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03A1B2" w14:textId="77777777" w:rsidR="000331D6" w:rsidRPr="000C38BA" w:rsidRDefault="000331D6" w:rsidP="000331D6">
      <w:pPr>
        <w:jc w:val="center"/>
        <w:rPr>
          <w:rFonts w:ascii="Calibri" w:hAnsi="Calibri" w:cs="Calibri"/>
          <w:b/>
          <w:sz w:val="32"/>
          <w:lang w:val="nl-NL"/>
        </w:rPr>
      </w:pPr>
      <w:bookmarkStart w:id="0" w:name="_GoBack"/>
      <w:bookmarkEnd w:id="0"/>
      <w:r w:rsidRPr="009C2A34">
        <w:rPr>
          <w:rFonts w:ascii="Calibri" w:hAnsi="Calibri" w:cs="Calibri"/>
          <w:b/>
          <w:sz w:val="32"/>
          <w:lang w:val="nl-NL"/>
        </w:rPr>
        <w:t>Additional file</w:t>
      </w:r>
    </w:p>
    <w:p w14:paraId="4CC64D07" w14:textId="447E06CA" w:rsidR="009A7FB3" w:rsidRDefault="000331D6" w:rsidP="000331D6">
      <w:pPr>
        <w:jc w:val="center"/>
      </w:pPr>
      <w:r w:rsidRPr="00C00779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 w:rsidRPr="00C00779">
        <w:rPr>
          <w:rFonts w:ascii="Times New Roman" w:hAnsi="Times New Roman" w:cs="Times New Roman"/>
          <w:sz w:val="20"/>
          <w:szCs w:val="20"/>
        </w:rPr>
        <w:t>1.ROC curve: HF vs non HF</w:t>
      </w:r>
    </w:p>
    <w:tbl>
      <w:tblPr>
        <w:tblW w:w="8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2"/>
        <w:gridCol w:w="1243"/>
        <w:gridCol w:w="1163"/>
        <w:gridCol w:w="2726"/>
        <w:gridCol w:w="2666"/>
      </w:tblGrid>
      <w:tr w:rsidR="000331D6" w:rsidRPr="00C00779" w14:paraId="7FD03694" w14:textId="77777777" w:rsidTr="003C4E49"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7A07C" w14:textId="77777777" w:rsidR="000331D6" w:rsidRPr="00C00779" w:rsidRDefault="000331D6" w:rsidP="003C4E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48C9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non HF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1502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2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C817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non-HF dyspnea</w:t>
            </w:r>
          </w:p>
        </w:tc>
        <w:tc>
          <w:tcPr>
            <w:tcW w:w="26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0A7C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Healthy controls</w:t>
            </w:r>
          </w:p>
        </w:tc>
      </w:tr>
      <w:tr w:rsidR="000331D6" w:rsidRPr="00C00779" w14:paraId="1C22462C" w14:textId="77777777" w:rsidTr="003C4E49"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AD70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9361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CC98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2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C0A3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26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0FFC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</w:tr>
      <w:tr w:rsidR="000331D6" w:rsidRPr="00C00779" w14:paraId="448E89B4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AD2A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43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F8A1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143C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43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24F1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1BDE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0331D6" w:rsidRPr="00C00779" w14:paraId="46E9A07E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5945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415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867D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41FE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415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8023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994A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</w:tr>
      <w:tr w:rsidR="000331D6" w:rsidRPr="00C00779" w14:paraId="0F5CC020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ECDFB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379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0BF3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59C0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379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028C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8A7D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</w:tr>
      <w:tr w:rsidR="000331D6" w:rsidRPr="00C00779" w14:paraId="406D31E3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3423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373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154A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AA9B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373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CEF9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19E9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</w:tr>
      <w:tr w:rsidR="000331D6" w:rsidRPr="00C00779" w14:paraId="25833106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FAC0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306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85FB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CC60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306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5A62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3F53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</w:tr>
      <w:tr w:rsidR="000331D6" w:rsidRPr="00C00779" w14:paraId="62194662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C783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298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BAE7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FF93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298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7CC5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6925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</w:tr>
      <w:tr w:rsidR="000331D6" w:rsidRPr="00C00779" w14:paraId="54E6399C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E069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287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F219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8CF8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287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DA1D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6995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0331D6" w:rsidRPr="00C00779" w14:paraId="4C555A0E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CF1B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283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0A28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7509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283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A570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A010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0331D6" w:rsidRPr="00C00779" w14:paraId="0E95251C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CAB0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282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8BF4B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F851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282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2081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E404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</w:tc>
      </w:tr>
      <w:tr w:rsidR="000331D6" w:rsidRPr="00C00779" w14:paraId="0687D961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D6EE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28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5461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E27C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28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91E8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569C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</w:tc>
      </w:tr>
      <w:tr w:rsidR="000331D6" w:rsidRPr="00C00779" w14:paraId="4A99856D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B08C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D5A8B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7579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7440B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A494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</w:tc>
      </w:tr>
      <w:tr w:rsidR="000331D6" w:rsidRPr="00C00779" w14:paraId="1D97B244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08AA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27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308C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4561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27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7992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C57F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</w:p>
        </w:tc>
      </w:tr>
      <w:tr w:rsidR="000331D6" w:rsidRPr="00C00779" w14:paraId="51D8656F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EA72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231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E815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3E29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231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8460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30A2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0331D6" w:rsidRPr="00C00779" w14:paraId="2C8E40DB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83E2B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5F89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DEA1C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AEB5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276A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</w:tc>
      </w:tr>
      <w:tr w:rsidR="000331D6" w:rsidRPr="00C00779" w14:paraId="396EE9CF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ACBC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9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8704C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9201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9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14F1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4612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0331D6" w:rsidRPr="00C00779" w14:paraId="7CB8B534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C743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3C09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053E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E64E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107E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78.4</w:t>
            </w:r>
          </w:p>
        </w:tc>
      </w:tr>
      <w:tr w:rsidR="000331D6" w:rsidRPr="00C00779" w14:paraId="1CA7E4B3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C840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90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0D46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2776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90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B4C0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1CAA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78.6</w:t>
            </w:r>
          </w:p>
        </w:tc>
      </w:tr>
      <w:tr w:rsidR="000331D6" w:rsidRPr="00C00779" w14:paraId="65A5B5C3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D68D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8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ADFD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9DA5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8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A7EB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C326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</w:tr>
      <w:tr w:rsidR="000331D6" w:rsidRPr="00C00779" w14:paraId="564C0CF5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AE3B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83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EB03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ABB1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83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8597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D0A9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</w:tr>
      <w:tr w:rsidR="000331D6" w:rsidRPr="00C00779" w14:paraId="3A06D531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A057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82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1A19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1107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82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2AE8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E5B7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79.6</w:t>
            </w:r>
          </w:p>
        </w:tc>
      </w:tr>
      <w:tr w:rsidR="000331D6" w:rsidRPr="00C00779" w14:paraId="271D04C0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D9C3B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78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F5EB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72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0B5A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78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552D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72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791B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</w:p>
        </w:tc>
      </w:tr>
      <w:tr w:rsidR="000331D6" w:rsidRPr="00C00779" w14:paraId="42F67F9D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BFE3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75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51E6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B869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75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74BC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249D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0331D6" w:rsidRPr="00C00779" w14:paraId="46312636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A75B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69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2B27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64A6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69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198A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A17D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0331D6" w:rsidRPr="00C00779" w14:paraId="4460BA12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3CBAB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9481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76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FACE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971F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76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4D15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83.2</w:t>
            </w:r>
          </w:p>
        </w:tc>
      </w:tr>
      <w:tr w:rsidR="000331D6" w:rsidRPr="00C00779" w14:paraId="6C8164F9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F23D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68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F177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4360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68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A7A4C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28CD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83.6</w:t>
            </w:r>
          </w:p>
        </w:tc>
      </w:tr>
      <w:tr w:rsidR="000331D6" w:rsidRPr="00C00779" w14:paraId="3B6CE4CF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B9B1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66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8C9B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83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E886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66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4CAD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83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65CA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86.6</w:t>
            </w:r>
          </w:p>
        </w:tc>
      </w:tr>
      <w:tr w:rsidR="000331D6" w:rsidRPr="00C00779" w14:paraId="0CF48D6A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2A77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0AC3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8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BCE8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04B9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8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FF13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87.4</w:t>
            </w:r>
          </w:p>
        </w:tc>
      </w:tr>
      <w:tr w:rsidR="000331D6" w:rsidRPr="00C00779" w14:paraId="2591C0C9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1E03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58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38D7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92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73F9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58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F352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92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72D4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0331D6" w:rsidRPr="00C00779" w14:paraId="4BA11BBB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DA26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54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B53E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E428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54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AC95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B3DD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</w:tr>
      <w:tr w:rsidR="000331D6" w:rsidRPr="00C00779" w14:paraId="02D5F359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1A39B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E66D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D52B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A873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1982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0331D6" w:rsidRPr="00C00779" w14:paraId="3A0EF720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54A3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45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CF24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6830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45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D6E1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584A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02.6</w:t>
            </w:r>
          </w:p>
        </w:tc>
      </w:tr>
      <w:tr w:rsidR="000331D6" w:rsidRPr="00C00779" w14:paraId="747EEA8A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B552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42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E7A6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BAFE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42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7A74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831E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03.4</w:t>
            </w:r>
          </w:p>
        </w:tc>
      </w:tr>
      <w:tr w:rsidR="000331D6" w:rsidRPr="00C00779" w14:paraId="749253F6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8B3DB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41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8BEF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0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3AF0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41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D6A9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0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F09A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05.8</w:t>
            </w:r>
          </w:p>
        </w:tc>
      </w:tr>
      <w:tr w:rsidR="000331D6" w:rsidRPr="00C00779" w14:paraId="049F6072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BEDB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41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B6E4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3849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41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2A86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2D0C0" w14:textId="77777777" w:rsidR="000331D6" w:rsidRPr="00C00779" w:rsidRDefault="000331D6" w:rsidP="003C4E4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</w:tr>
      <w:tr w:rsidR="000331D6" w:rsidRPr="00C00779" w14:paraId="4B5A65C0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3B14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4F60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ECFCB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67E8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FFA1A" w14:textId="77777777" w:rsidR="000331D6" w:rsidRPr="00C00779" w:rsidRDefault="000331D6" w:rsidP="003C4E4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17.2</w:t>
            </w:r>
          </w:p>
        </w:tc>
      </w:tr>
      <w:tr w:rsidR="000331D6" w:rsidRPr="00C00779" w14:paraId="616DB4EA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E5A5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C48B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E8C8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17D5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26732" w14:textId="77777777" w:rsidR="000331D6" w:rsidRPr="00C00779" w:rsidRDefault="000331D6" w:rsidP="003C4E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31D6" w:rsidRPr="00C00779" w14:paraId="1643C675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26759" w14:textId="77777777" w:rsidR="000331D6" w:rsidRPr="00C00779" w:rsidRDefault="000331D6" w:rsidP="003C4E4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9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3A23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2EC8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29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7C02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31685" w14:textId="77777777" w:rsidR="000331D6" w:rsidRPr="00C00779" w:rsidRDefault="000331D6" w:rsidP="003C4E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31D6" w:rsidRPr="00C00779" w14:paraId="288FC2A4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13DB0" w14:textId="77777777" w:rsidR="000331D6" w:rsidRPr="00C00779" w:rsidRDefault="000331D6" w:rsidP="003C4E4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29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851D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89B3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29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68AD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8D3BD" w14:textId="77777777" w:rsidR="000331D6" w:rsidRPr="00C00779" w:rsidRDefault="000331D6" w:rsidP="003C4E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31D6" w:rsidRPr="00C00779" w14:paraId="31F9CD12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AE446" w14:textId="77777777" w:rsidR="000331D6" w:rsidRPr="00C00779" w:rsidRDefault="000331D6" w:rsidP="003C4E4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26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40AF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5DF7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26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B302C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3F48F" w14:textId="77777777" w:rsidR="000331D6" w:rsidRPr="00C00779" w:rsidRDefault="000331D6" w:rsidP="003C4E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31D6" w:rsidRPr="00C00779" w14:paraId="75856FA4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CEB14" w14:textId="77777777" w:rsidR="000331D6" w:rsidRPr="00C00779" w:rsidRDefault="000331D6" w:rsidP="003C4E4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24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3394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A336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24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3275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86F5F" w14:textId="77777777" w:rsidR="000331D6" w:rsidRPr="00C00779" w:rsidRDefault="000331D6" w:rsidP="003C4E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31D6" w:rsidRPr="00C00779" w14:paraId="6F490D9D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8E882" w14:textId="77777777" w:rsidR="000331D6" w:rsidRPr="00C00779" w:rsidRDefault="000331D6" w:rsidP="003C4E4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C758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4AB2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605F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F29F2" w14:textId="77777777" w:rsidR="000331D6" w:rsidRPr="00C00779" w:rsidRDefault="000331D6" w:rsidP="003C4E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31D6" w:rsidRPr="00C00779" w14:paraId="53D7CADC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C4508" w14:textId="77777777" w:rsidR="000331D6" w:rsidRPr="00C00779" w:rsidRDefault="000331D6" w:rsidP="003C4E4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2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12DA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05EA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2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B9BA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F7351" w14:textId="77777777" w:rsidR="000331D6" w:rsidRPr="00C00779" w:rsidRDefault="000331D6" w:rsidP="003C4E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31D6" w:rsidRPr="00C00779" w14:paraId="21D2807B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E2AFF" w14:textId="77777777" w:rsidR="000331D6" w:rsidRPr="00C00779" w:rsidRDefault="000331D6" w:rsidP="003C4E4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440A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0C2C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CEEB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D97B9" w14:textId="77777777" w:rsidR="000331D6" w:rsidRPr="00C00779" w:rsidRDefault="000331D6" w:rsidP="003C4E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31D6" w:rsidRPr="00C00779" w14:paraId="3D5C7052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7B44B" w14:textId="77777777" w:rsidR="000331D6" w:rsidRPr="00C00779" w:rsidRDefault="000331D6" w:rsidP="003C4E4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15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C714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23D9B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15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23F7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9C878" w14:textId="77777777" w:rsidR="000331D6" w:rsidRPr="00C00779" w:rsidRDefault="000331D6" w:rsidP="003C4E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31D6" w:rsidRPr="00C00779" w14:paraId="4B411D0E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DD3A1" w14:textId="77777777" w:rsidR="000331D6" w:rsidRPr="00C00779" w:rsidRDefault="000331D6" w:rsidP="003C4E4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C992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C934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B25B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3DC25" w14:textId="77777777" w:rsidR="000331D6" w:rsidRPr="00C00779" w:rsidRDefault="000331D6" w:rsidP="003C4E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31D6" w:rsidRPr="00C00779" w14:paraId="046DB684" w14:textId="77777777" w:rsidTr="003C4E4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482F9" w14:textId="77777777" w:rsidR="000331D6" w:rsidRPr="00C00779" w:rsidRDefault="000331D6" w:rsidP="003C4E4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14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1389C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5B4A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779">
              <w:rPr>
                <w:rFonts w:ascii="Times New Roman" w:hAnsi="Times New Roman" w:cs="Times New Roman"/>
                <w:sz w:val="20"/>
                <w:szCs w:val="20"/>
              </w:rPr>
              <w:t>114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1425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BCABD" w14:textId="77777777" w:rsidR="000331D6" w:rsidRPr="00C00779" w:rsidRDefault="000331D6" w:rsidP="003C4E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FFF911C" w14:textId="700ACB49" w:rsidR="000331D6" w:rsidRPr="000331D6" w:rsidRDefault="000331D6" w:rsidP="000331D6">
      <w:pPr>
        <w:jc w:val="center"/>
        <w:rPr>
          <w:rFonts w:ascii="Times New Roman" w:hAnsi="Times New Roman" w:cs="Times New Roman"/>
        </w:rPr>
      </w:pPr>
      <w:bookmarkStart w:id="1" w:name="OLE_LINK4"/>
      <w:r w:rsidRPr="00C00779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</w:t>
      </w:r>
      <w:r w:rsidRPr="00C00779">
        <w:rPr>
          <w:rFonts w:ascii="Times New Roman" w:hAnsi="Times New Roman" w:cs="Times New Roman"/>
          <w:b/>
          <w:bCs/>
        </w:rPr>
        <w:t>2.</w:t>
      </w:r>
      <w:r w:rsidRPr="00C00779">
        <w:rPr>
          <w:rFonts w:ascii="Times New Roman" w:hAnsi="Times New Roman" w:cs="Times New Roman"/>
        </w:rPr>
        <w:t xml:space="preserve"> </w:t>
      </w:r>
      <w:bookmarkStart w:id="2" w:name="OLE_LINK1"/>
      <w:bookmarkEnd w:id="1"/>
      <w:r w:rsidRPr="00C00779">
        <w:rPr>
          <w:rFonts w:ascii="Times New Roman" w:hAnsi="Times New Roman" w:cs="Times New Roman"/>
        </w:rPr>
        <w:t>Circulating levels of FGF2 in healthy controls (</w:t>
      </w:r>
      <w:r w:rsidRPr="00C00779">
        <w:rPr>
          <w:rFonts w:ascii="Times New Roman" w:hAnsi="Times New Roman" w:cs="Times New Roman"/>
          <w:iCs/>
        </w:rPr>
        <w:t>n</w:t>
      </w:r>
      <w:r w:rsidRPr="00C00779">
        <w:rPr>
          <w:rFonts w:ascii="Times New Roman" w:hAnsi="Times New Roman" w:cs="Times New Roman"/>
        </w:rPr>
        <w:t>=36) and HF cases with ejection fraction (EF)&lt;45% (</w:t>
      </w:r>
      <w:r w:rsidRPr="00C00779">
        <w:rPr>
          <w:rFonts w:ascii="Times New Roman" w:hAnsi="Times New Roman" w:cs="Times New Roman"/>
          <w:iCs/>
        </w:rPr>
        <w:t>n</w:t>
      </w:r>
      <w:r w:rsidRPr="00C00779">
        <w:rPr>
          <w:rFonts w:ascii="Times New Roman" w:hAnsi="Times New Roman" w:cs="Times New Roman"/>
        </w:rPr>
        <w:t>=16) and EF&gt;45% (</w:t>
      </w:r>
      <w:r w:rsidRPr="00C00779">
        <w:rPr>
          <w:rFonts w:ascii="Times New Roman" w:hAnsi="Times New Roman" w:cs="Times New Roman"/>
          <w:iCs/>
        </w:rPr>
        <w:t>n</w:t>
      </w:r>
      <w:r w:rsidRPr="00C00779">
        <w:rPr>
          <w:rFonts w:ascii="Times New Roman" w:hAnsi="Times New Roman" w:cs="Times New Roman"/>
        </w:rPr>
        <w:t>=64)</w:t>
      </w:r>
      <w:bookmarkEnd w:id="2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2100"/>
        <w:gridCol w:w="2540"/>
      </w:tblGrid>
      <w:tr w:rsidR="000331D6" w:rsidRPr="00C00779" w14:paraId="2B4A2F33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6763156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2100" w:type="dxa"/>
            <w:noWrap/>
            <w:hideMark/>
          </w:tcPr>
          <w:p w14:paraId="5F39EA3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HF with EF&lt;45%</w:t>
            </w:r>
          </w:p>
        </w:tc>
        <w:tc>
          <w:tcPr>
            <w:tcW w:w="2540" w:type="dxa"/>
            <w:noWrap/>
            <w:hideMark/>
          </w:tcPr>
          <w:p w14:paraId="4BDAFDD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HF with EF&gt;45%</w:t>
            </w:r>
          </w:p>
        </w:tc>
      </w:tr>
      <w:tr w:rsidR="000331D6" w:rsidRPr="00C00779" w14:paraId="5FE59851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5801938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2100" w:type="dxa"/>
            <w:noWrap/>
            <w:hideMark/>
          </w:tcPr>
          <w:p w14:paraId="4F85F11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373.8</w:t>
            </w:r>
          </w:p>
        </w:tc>
        <w:tc>
          <w:tcPr>
            <w:tcW w:w="2540" w:type="dxa"/>
            <w:noWrap/>
            <w:hideMark/>
          </w:tcPr>
          <w:p w14:paraId="607E148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523</w:t>
            </w:r>
          </w:p>
        </w:tc>
      </w:tr>
      <w:tr w:rsidR="000331D6" w:rsidRPr="00C00779" w14:paraId="4BB3B2E3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0611342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100" w:type="dxa"/>
            <w:noWrap/>
            <w:hideMark/>
          </w:tcPr>
          <w:p w14:paraId="5D0A255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282.6</w:t>
            </w:r>
          </w:p>
        </w:tc>
        <w:tc>
          <w:tcPr>
            <w:tcW w:w="2540" w:type="dxa"/>
            <w:noWrap/>
            <w:hideMark/>
          </w:tcPr>
          <w:p w14:paraId="69465EE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437.8</w:t>
            </w:r>
          </w:p>
        </w:tc>
      </w:tr>
      <w:tr w:rsidR="000331D6" w:rsidRPr="00C00779" w14:paraId="48DE6623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47E288A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2100" w:type="dxa"/>
            <w:noWrap/>
            <w:hideMark/>
          </w:tcPr>
          <w:p w14:paraId="58A2495C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2540" w:type="dxa"/>
            <w:noWrap/>
            <w:hideMark/>
          </w:tcPr>
          <w:p w14:paraId="64E5399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415.8</w:t>
            </w:r>
          </w:p>
        </w:tc>
      </w:tr>
      <w:tr w:rsidR="000331D6" w:rsidRPr="00C00779" w14:paraId="43E3CE6B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17012D3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2100" w:type="dxa"/>
            <w:noWrap/>
            <w:hideMark/>
          </w:tcPr>
          <w:p w14:paraId="2330BBC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270.6</w:t>
            </w:r>
          </w:p>
        </w:tc>
        <w:tc>
          <w:tcPr>
            <w:tcW w:w="2540" w:type="dxa"/>
            <w:noWrap/>
            <w:hideMark/>
          </w:tcPr>
          <w:p w14:paraId="1F9F78A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379.6</w:t>
            </w:r>
          </w:p>
        </w:tc>
      </w:tr>
      <w:tr w:rsidR="000331D6" w:rsidRPr="00C00779" w14:paraId="3561475C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1572CA7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41.4</w:t>
            </w:r>
          </w:p>
        </w:tc>
        <w:tc>
          <w:tcPr>
            <w:tcW w:w="2100" w:type="dxa"/>
            <w:noWrap/>
            <w:hideMark/>
          </w:tcPr>
          <w:p w14:paraId="6FCE312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87.8</w:t>
            </w:r>
          </w:p>
        </w:tc>
        <w:tc>
          <w:tcPr>
            <w:tcW w:w="2540" w:type="dxa"/>
            <w:noWrap/>
            <w:hideMark/>
          </w:tcPr>
          <w:p w14:paraId="543FF9DC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306.4</w:t>
            </w:r>
          </w:p>
        </w:tc>
      </w:tr>
      <w:tr w:rsidR="000331D6" w:rsidRPr="00C00779" w14:paraId="0F2123B9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6FFB777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43.8</w:t>
            </w:r>
          </w:p>
        </w:tc>
        <w:tc>
          <w:tcPr>
            <w:tcW w:w="2100" w:type="dxa"/>
            <w:noWrap/>
            <w:hideMark/>
          </w:tcPr>
          <w:p w14:paraId="1D23621B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54.2</w:t>
            </w:r>
          </w:p>
        </w:tc>
        <w:tc>
          <w:tcPr>
            <w:tcW w:w="2540" w:type="dxa"/>
            <w:noWrap/>
            <w:hideMark/>
          </w:tcPr>
          <w:p w14:paraId="7177771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298.6</w:t>
            </w:r>
          </w:p>
        </w:tc>
      </w:tr>
      <w:tr w:rsidR="000331D6" w:rsidRPr="00C00779" w14:paraId="56053E6D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05642CA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2100" w:type="dxa"/>
            <w:noWrap/>
            <w:hideMark/>
          </w:tcPr>
          <w:p w14:paraId="6F12B2B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2540" w:type="dxa"/>
            <w:noWrap/>
            <w:hideMark/>
          </w:tcPr>
          <w:p w14:paraId="3B5F672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287.2</w:t>
            </w:r>
          </w:p>
        </w:tc>
      </w:tr>
      <w:tr w:rsidR="000331D6" w:rsidRPr="00C00779" w14:paraId="46A4020D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2238ADB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100" w:type="dxa"/>
            <w:noWrap/>
            <w:hideMark/>
          </w:tcPr>
          <w:p w14:paraId="736D48A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42.4</w:t>
            </w:r>
          </w:p>
        </w:tc>
        <w:tc>
          <w:tcPr>
            <w:tcW w:w="2540" w:type="dxa"/>
            <w:noWrap/>
            <w:hideMark/>
          </w:tcPr>
          <w:p w14:paraId="428A171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283.4</w:t>
            </w:r>
          </w:p>
        </w:tc>
      </w:tr>
      <w:tr w:rsidR="000331D6" w:rsidRPr="00C00779" w14:paraId="2A87BB41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1CEF97D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00" w:type="dxa"/>
            <w:noWrap/>
            <w:hideMark/>
          </w:tcPr>
          <w:p w14:paraId="2EA2161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540" w:type="dxa"/>
            <w:noWrap/>
            <w:hideMark/>
          </w:tcPr>
          <w:p w14:paraId="1B3710A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280.6</w:t>
            </w:r>
          </w:p>
        </w:tc>
      </w:tr>
      <w:tr w:rsidR="000331D6" w:rsidRPr="00C00779" w14:paraId="3741B075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3427708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63.2</w:t>
            </w:r>
          </w:p>
        </w:tc>
        <w:tc>
          <w:tcPr>
            <w:tcW w:w="2100" w:type="dxa"/>
            <w:noWrap/>
            <w:hideMark/>
          </w:tcPr>
          <w:p w14:paraId="6813A7B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06.8</w:t>
            </w:r>
          </w:p>
        </w:tc>
        <w:tc>
          <w:tcPr>
            <w:tcW w:w="2540" w:type="dxa"/>
            <w:noWrap/>
            <w:hideMark/>
          </w:tcPr>
          <w:p w14:paraId="55158FF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231.2</w:t>
            </w:r>
          </w:p>
        </w:tc>
      </w:tr>
      <w:tr w:rsidR="000331D6" w:rsidRPr="00C00779" w14:paraId="38BDF653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6E1B404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63.2</w:t>
            </w:r>
          </w:p>
        </w:tc>
        <w:tc>
          <w:tcPr>
            <w:tcW w:w="2100" w:type="dxa"/>
            <w:noWrap/>
            <w:hideMark/>
          </w:tcPr>
          <w:p w14:paraId="267E0AC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97.4</w:t>
            </w:r>
          </w:p>
        </w:tc>
        <w:tc>
          <w:tcPr>
            <w:tcW w:w="2540" w:type="dxa"/>
            <w:noWrap/>
            <w:hideMark/>
          </w:tcPr>
          <w:p w14:paraId="4C717C6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227</w:t>
            </w:r>
          </w:p>
        </w:tc>
      </w:tr>
      <w:tr w:rsidR="000331D6" w:rsidRPr="00C00779" w14:paraId="333B8F10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6A9F9A8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63.2</w:t>
            </w:r>
          </w:p>
        </w:tc>
        <w:tc>
          <w:tcPr>
            <w:tcW w:w="2100" w:type="dxa"/>
            <w:noWrap/>
            <w:hideMark/>
          </w:tcPr>
          <w:p w14:paraId="07F7243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96.6</w:t>
            </w:r>
          </w:p>
        </w:tc>
        <w:tc>
          <w:tcPr>
            <w:tcW w:w="2540" w:type="dxa"/>
            <w:noWrap/>
            <w:hideMark/>
          </w:tcPr>
          <w:p w14:paraId="2F3584FC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97.8</w:t>
            </w:r>
          </w:p>
        </w:tc>
      </w:tr>
      <w:tr w:rsidR="000331D6" w:rsidRPr="00C00779" w14:paraId="43DAC115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0EEC38A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2100" w:type="dxa"/>
            <w:noWrap/>
            <w:hideMark/>
          </w:tcPr>
          <w:p w14:paraId="1745F7F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540" w:type="dxa"/>
            <w:noWrap/>
            <w:hideMark/>
          </w:tcPr>
          <w:p w14:paraId="7247B43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93</w:t>
            </w:r>
          </w:p>
        </w:tc>
      </w:tr>
      <w:tr w:rsidR="000331D6" w:rsidRPr="00C00779" w14:paraId="7E57E7F3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3A2E278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100" w:type="dxa"/>
            <w:noWrap/>
            <w:hideMark/>
          </w:tcPr>
          <w:p w14:paraId="17B0662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8.4</w:t>
            </w:r>
          </w:p>
        </w:tc>
        <w:tc>
          <w:tcPr>
            <w:tcW w:w="2540" w:type="dxa"/>
            <w:noWrap/>
            <w:hideMark/>
          </w:tcPr>
          <w:p w14:paraId="654AB6E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90.4</w:t>
            </w:r>
          </w:p>
        </w:tc>
      </w:tr>
      <w:tr w:rsidR="000331D6" w:rsidRPr="00C00779" w14:paraId="21D7EDC3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0D6A574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67.8</w:t>
            </w:r>
          </w:p>
        </w:tc>
        <w:tc>
          <w:tcPr>
            <w:tcW w:w="2100" w:type="dxa"/>
            <w:noWrap/>
            <w:hideMark/>
          </w:tcPr>
          <w:p w14:paraId="43A31E5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540" w:type="dxa"/>
            <w:noWrap/>
            <w:hideMark/>
          </w:tcPr>
          <w:p w14:paraId="63CF46B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83.8</w:t>
            </w:r>
          </w:p>
        </w:tc>
      </w:tr>
      <w:tr w:rsidR="000331D6" w:rsidRPr="00C00779" w14:paraId="3919FBAD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73C9162C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100" w:type="dxa"/>
            <w:noWrap/>
            <w:hideMark/>
          </w:tcPr>
          <w:p w14:paraId="0464890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1.6</w:t>
            </w:r>
          </w:p>
        </w:tc>
        <w:tc>
          <w:tcPr>
            <w:tcW w:w="2540" w:type="dxa"/>
            <w:noWrap/>
            <w:hideMark/>
          </w:tcPr>
          <w:p w14:paraId="1FE897F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82.2</w:t>
            </w:r>
          </w:p>
        </w:tc>
      </w:tr>
      <w:tr w:rsidR="000331D6" w:rsidRPr="00C00779" w14:paraId="44BEDAA8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34D8F0B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8.4</w:t>
            </w:r>
          </w:p>
        </w:tc>
        <w:tc>
          <w:tcPr>
            <w:tcW w:w="2100" w:type="dxa"/>
            <w:noWrap/>
            <w:hideMark/>
          </w:tcPr>
          <w:p w14:paraId="01987B2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51B9174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78.8</w:t>
            </w:r>
          </w:p>
        </w:tc>
      </w:tr>
      <w:tr w:rsidR="000331D6" w:rsidRPr="00C00779" w14:paraId="4A1EFEF1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68D7387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8.6</w:t>
            </w:r>
          </w:p>
        </w:tc>
        <w:tc>
          <w:tcPr>
            <w:tcW w:w="2100" w:type="dxa"/>
            <w:noWrap/>
            <w:hideMark/>
          </w:tcPr>
          <w:p w14:paraId="239F355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2DCDC58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75.2</w:t>
            </w:r>
          </w:p>
        </w:tc>
      </w:tr>
      <w:tr w:rsidR="000331D6" w:rsidRPr="00C00779" w14:paraId="0D564816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222740E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9.2</w:t>
            </w:r>
          </w:p>
        </w:tc>
        <w:tc>
          <w:tcPr>
            <w:tcW w:w="2100" w:type="dxa"/>
            <w:noWrap/>
            <w:hideMark/>
          </w:tcPr>
          <w:p w14:paraId="56F210EC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1F80054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69.6</w:t>
            </w:r>
          </w:p>
        </w:tc>
      </w:tr>
      <w:tr w:rsidR="000331D6" w:rsidRPr="00C00779" w14:paraId="40FAD1FF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421833A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9.2</w:t>
            </w:r>
          </w:p>
        </w:tc>
        <w:tc>
          <w:tcPr>
            <w:tcW w:w="2100" w:type="dxa"/>
            <w:noWrap/>
            <w:hideMark/>
          </w:tcPr>
          <w:p w14:paraId="3583833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114C8E4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69</w:t>
            </w:r>
          </w:p>
        </w:tc>
      </w:tr>
      <w:tr w:rsidR="000331D6" w:rsidRPr="00C00779" w14:paraId="79176C95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7156F0C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9.6</w:t>
            </w:r>
          </w:p>
        </w:tc>
        <w:tc>
          <w:tcPr>
            <w:tcW w:w="2100" w:type="dxa"/>
            <w:noWrap/>
            <w:hideMark/>
          </w:tcPr>
          <w:p w14:paraId="2F6138D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3FCEBC3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68.8</w:t>
            </w:r>
          </w:p>
        </w:tc>
      </w:tr>
      <w:tr w:rsidR="000331D6" w:rsidRPr="00C00779" w14:paraId="6E9F2334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12AD91D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0.6</w:t>
            </w:r>
          </w:p>
        </w:tc>
        <w:tc>
          <w:tcPr>
            <w:tcW w:w="2100" w:type="dxa"/>
            <w:noWrap/>
            <w:hideMark/>
          </w:tcPr>
          <w:p w14:paraId="27C05C0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1997C64C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66.6</w:t>
            </w:r>
          </w:p>
        </w:tc>
      </w:tr>
      <w:tr w:rsidR="000331D6" w:rsidRPr="00C00779" w14:paraId="11858226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6A167AAC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100" w:type="dxa"/>
            <w:noWrap/>
            <w:hideMark/>
          </w:tcPr>
          <w:p w14:paraId="7B6D113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2239768B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63</w:t>
            </w:r>
          </w:p>
        </w:tc>
      </w:tr>
      <w:tr w:rsidR="000331D6" w:rsidRPr="00C00779" w14:paraId="6A2010B9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49DEA28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100" w:type="dxa"/>
            <w:noWrap/>
            <w:hideMark/>
          </w:tcPr>
          <w:p w14:paraId="7D0CF94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75C38DB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58.4</w:t>
            </w:r>
          </w:p>
        </w:tc>
      </w:tr>
      <w:tr w:rsidR="000331D6" w:rsidRPr="00C00779" w14:paraId="674E9206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6B2E7D6B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3.2</w:t>
            </w:r>
          </w:p>
        </w:tc>
        <w:tc>
          <w:tcPr>
            <w:tcW w:w="2100" w:type="dxa"/>
            <w:noWrap/>
            <w:hideMark/>
          </w:tcPr>
          <w:p w14:paraId="718E678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7F25C6F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45.6</w:t>
            </w:r>
          </w:p>
        </w:tc>
      </w:tr>
      <w:tr w:rsidR="000331D6" w:rsidRPr="00C00779" w14:paraId="379673B5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4C44D51C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3.6</w:t>
            </w:r>
          </w:p>
        </w:tc>
        <w:tc>
          <w:tcPr>
            <w:tcW w:w="2100" w:type="dxa"/>
            <w:noWrap/>
            <w:hideMark/>
          </w:tcPr>
          <w:p w14:paraId="07B0605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146D139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41.8</w:t>
            </w:r>
          </w:p>
        </w:tc>
      </w:tr>
      <w:tr w:rsidR="000331D6" w:rsidRPr="00C00779" w14:paraId="0A7C4384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21E1C26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6.6</w:t>
            </w:r>
          </w:p>
        </w:tc>
        <w:tc>
          <w:tcPr>
            <w:tcW w:w="2100" w:type="dxa"/>
            <w:noWrap/>
            <w:hideMark/>
          </w:tcPr>
          <w:p w14:paraId="6CEB55C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1B46E99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41.4</w:t>
            </w:r>
          </w:p>
        </w:tc>
      </w:tr>
      <w:tr w:rsidR="000331D6" w:rsidRPr="00C00779" w14:paraId="7FFCEF65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5C36C38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7.4</w:t>
            </w:r>
          </w:p>
        </w:tc>
        <w:tc>
          <w:tcPr>
            <w:tcW w:w="2100" w:type="dxa"/>
            <w:noWrap/>
            <w:hideMark/>
          </w:tcPr>
          <w:p w14:paraId="3BF7915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2390AB0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32</w:t>
            </w:r>
          </w:p>
        </w:tc>
      </w:tr>
      <w:tr w:rsidR="000331D6" w:rsidRPr="00C00779" w14:paraId="512FF6BB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2578F21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100" w:type="dxa"/>
            <w:noWrap/>
            <w:hideMark/>
          </w:tcPr>
          <w:p w14:paraId="2BEB8A7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062B964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29.8</w:t>
            </w:r>
          </w:p>
        </w:tc>
      </w:tr>
      <w:tr w:rsidR="000331D6" w:rsidRPr="00C00779" w14:paraId="6C1E911C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381949D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lastRenderedPageBreak/>
              <w:t>97.6</w:t>
            </w:r>
          </w:p>
        </w:tc>
        <w:tc>
          <w:tcPr>
            <w:tcW w:w="2100" w:type="dxa"/>
            <w:noWrap/>
            <w:hideMark/>
          </w:tcPr>
          <w:p w14:paraId="3D3271C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5343D3BB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29.4</w:t>
            </w:r>
          </w:p>
        </w:tc>
      </w:tr>
      <w:tr w:rsidR="000331D6" w:rsidRPr="00C00779" w14:paraId="0BF0F924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6BB1D9C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100" w:type="dxa"/>
            <w:noWrap/>
            <w:hideMark/>
          </w:tcPr>
          <w:p w14:paraId="20FBA14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7065C98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26.8</w:t>
            </w:r>
          </w:p>
        </w:tc>
      </w:tr>
      <w:tr w:rsidR="000331D6" w:rsidRPr="00C00779" w14:paraId="74DD5A5B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36929D7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02.6</w:t>
            </w:r>
          </w:p>
        </w:tc>
        <w:tc>
          <w:tcPr>
            <w:tcW w:w="2100" w:type="dxa"/>
            <w:noWrap/>
            <w:hideMark/>
          </w:tcPr>
          <w:p w14:paraId="31AEB6D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16A9383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24.4</w:t>
            </w:r>
          </w:p>
        </w:tc>
      </w:tr>
      <w:tr w:rsidR="000331D6" w:rsidRPr="00C00779" w14:paraId="29E91984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6AE05BD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03.4</w:t>
            </w:r>
          </w:p>
        </w:tc>
        <w:tc>
          <w:tcPr>
            <w:tcW w:w="2100" w:type="dxa"/>
            <w:noWrap/>
            <w:hideMark/>
          </w:tcPr>
          <w:p w14:paraId="3C30B1B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331E3BC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21</w:t>
            </w:r>
          </w:p>
        </w:tc>
      </w:tr>
      <w:tr w:rsidR="000331D6" w:rsidRPr="00C00779" w14:paraId="46054D45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6E84A1F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05.8</w:t>
            </w:r>
          </w:p>
        </w:tc>
        <w:tc>
          <w:tcPr>
            <w:tcW w:w="2100" w:type="dxa"/>
            <w:noWrap/>
            <w:hideMark/>
          </w:tcPr>
          <w:p w14:paraId="71463F5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2EF9F3A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20.6</w:t>
            </w:r>
          </w:p>
        </w:tc>
      </w:tr>
      <w:tr w:rsidR="000331D6" w:rsidRPr="00C00779" w14:paraId="4B56DFCE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547236B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100" w:type="dxa"/>
            <w:noWrap/>
            <w:hideMark/>
          </w:tcPr>
          <w:p w14:paraId="3CAA04D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6188775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18</w:t>
            </w:r>
          </w:p>
        </w:tc>
      </w:tr>
      <w:tr w:rsidR="000331D6" w:rsidRPr="00C00779" w14:paraId="41B4B74A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5ED4B93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17.2</w:t>
            </w:r>
          </w:p>
        </w:tc>
        <w:tc>
          <w:tcPr>
            <w:tcW w:w="2100" w:type="dxa"/>
            <w:noWrap/>
            <w:hideMark/>
          </w:tcPr>
          <w:p w14:paraId="21D1D1C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0969FA5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15.6</w:t>
            </w:r>
          </w:p>
        </w:tc>
      </w:tr>
      <w:tr w:rsidR="000331D6" w:rsidRPr="00C00779" w14:paraId="25C8AB23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4CE85EC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0988204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464A270B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15</w:t>
            </w:r>
          </w:p>
        </w:tc>
      </w:tr>
      <w:tr w:rsidR="000331D6" w:rsidRPr="00C00779" w14:paraId="26273EE4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1E5A24E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0346547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3C23029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14.6</w:t>
            </w:r>
          </w:p>
        </w:tc>
      </w:tr>
      <w:tr w:rsidR="000331D6" w:rsidRPr="00C00779" w14:paraId="25C08A74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4AA467C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202D101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7BCDEB1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14.4</w:t>
            </w:r>
          </w:p>
        </w:tc>
      </w:tr>
      <w:tr w:rsidR="000331D6" w:rsidRPr="00C00779" w14:paraId="5CCA2CAC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668C478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2E9FDEA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462D8EC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10.4</w:t>
            </w:r>
          </w:p>
        </w:tc>
      </w:tr>
      <w:tr w:rsidR="000331D6" w:rsidRPr="00C00779" w14:paraId="4E95B310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5320A2EB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2616E27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56F9F76B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08</w:t>
            </w:r>
          </w:p>
        </w:tc>
      </w:tr>
      <w:tr w:rsidR="000331D6" w:rsidRPr="00C00779" w14:paraId="7DBE0E85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60035BE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7BEAA19C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7346C9F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07.4</w:t>
            </w:r>
          </w:p>
        </w:tc>
      </w:tr>
      <w:tr w:rsidR="000331D6" w:rsidRPr="00C00779" w14:paraId="0D1CC99A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7F3FFAC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548484E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7AEA647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03.2</w:t>
            </w:r>
          </w:p>
        </w:tc>
      </w:tr>
      <w:tr w:rsidR="000331D6" w:rsidRPr="00C00779" w14:paraId="409ACA60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246EDE6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4C56FDD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40560F6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03</w:t>
            </w:r>
          </w:p>
        </w:tc>
      </w:tr>
      <w:tr w:rsidR="000331D6" w:rsidRPr="00C00779" w14:paraId="68CE63CF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0D528F6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33553E8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684CE3DC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00.2</w:t>
            </w:r>
          </w:p>
        </w:tc>
      </w:tr>
      <w:tr w:rsidR="000331D6" w:rsidRPr="00C00779" w14:paraId="4AB3DF1B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50D7E3D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054BF78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4E63189B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96</w:t>
            </w:r>
          </w:p>
        </w:tc>
      </w:tr>
      <w:tr w:rsidR="000331D6" w:rsidRPr="00C00779" w14:paraId="28FBDBD2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7182DEC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44A88B0C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10EB2BCC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94.2</w:t>
            </w:r>
          </w:p>
        </w:tc>
      </w:tr>
      <w:tr w:rsidR="000331D6" w:rsidRPr="00C00779" w14:paraId="552FD8FC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612CCF4B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0F195F7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5B6F3AC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93</w:t>
            </w:r>
          </w:p>
        </w:tc>
      </w:tr>
      <w:tr w:rsidR="000331D6" w:rsidRPr="00C00779" w14:paraId="3D05106A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27A427D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5F9868D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74FA2FB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7.6</w:t>
            </w:r>
          </w:p>
        </w:tc>
      </w:tr>
      <w:tr w:rsidR="000331D6" w:rsidRPr="00C00779" w14:paraId="71284703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06538E7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4E8C806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7F2608B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7.2</w:t>
            </w:r>
          </w:p>
        </w:tc>
      </w:tr>
      <w:tr w:rsidR="000331D6" w:rsidRPr="00C00779" w14:paraId="38977B98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313940B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7C7390D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7888F12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5.8</w:t>
            </w:r>
          </w:p>
        </w:tc>
      </w:tr>
      <w:tr w:rsidR="000331D6" w:rsidRPr="00C00779" w14:paraId="23F3CB32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266D52C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4B0C9C7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3DDB5FB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3.8</w:t>
            </w:r>
          </w:p>
        </w:tc>
      </w:tr>
      <w:tr w:rsidR="000331D6" w:rsidRPr="00C00779" w14:paraId="3950B0DE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5AC6FD3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1EED7F8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18420F4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3.4</w:t>
            </w:r>
          </w:p>
        </w:tc>
      </w:tr>
      <w:tr w:rsidR="000331D6" w:rsidRPr="00C00779" w14:paraId="08CE01F2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679E169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36D5151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2797E23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2.8</w:t>
            </w:r>
          </w:p>
        </w:tc>
      </w:tr>
      <w:tr w:rsidR="000331D6" w:rsidRPr="00C00779" w14:paraId="0E7CE46F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622D499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7E6D649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45BA132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2</w:t>
            </w:r>
          </w:p>
        </w:tc>
      </w:tr>
      <w:tr w:rsidR="000331D6" w:rsidRPr="00C00779" w14:paraId="6882880D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68542B1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00054CF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6665BFF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1.6</w:t>
            </w:r>
          </w:p>
        </w:tc>
      </w:tr>
      <w:tr w:rsidR="000331D6" w:rsidRPr="00C00779" w14:paraId="7B6E4F6C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72AA453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092D6D4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2EC5F5A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0.6</w:t>
            </w:r>
          </w:p>
        </w:tc>
      </w:tr>
      <w:tr w:rsidR="000331D6" w:rsidRPr="00C00779" w14:paraId="25FD4C0A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51E9EC2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161663A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73F8AC7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7.4</w:t>
            </w:r>
          </w:p>
        </w:tc>
      </w:tr>
      <w:tr w:rsidR="000331D6" w:rsidRPr="00C00779" w14:paraId="03573C76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015AEA6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17DE87C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4F0B660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5.8</w:t>
            </w:r>
          </w:p>
        </w:tc>
      </w:tr>
      <w:tr w:rsidR="000331D6" w:rsidRPr="00C00779" w14:paraId="7861A9C0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44B71EFC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402C722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04241C6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5.2</w:t>
            </w:r>
          </w:p>
        </w:tc>
      </w:tr>
      <w:tr w:rsidR="000331D6" w:rsidRPr="00C00779" w14:paraId="09437D2C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55BA15E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5EE6E8C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5B7DEEE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3.8</w:t>
            </w:r>
          </w:p>
        </w:tc>
      </w:tr>
      <w:tr w:rsidR="000331D6" w:rsidRPr="00C00779" w14:paraId="756E9035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7D25C59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2D1B26E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05B1149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1.4</w:t>
            </w:r>
          </w:p>
        </w:tc>
      </w:tr>
      <w:tr w:rsidR="000331D6" w:rsidRPr="00C00779" w14:paraId="3D6AC146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2D9F2E6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4EC4D81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70A3226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1.4</w:t>
            </w:r>
          </w:p>
        </w:tc>
      </w:tr>
      <w:tr w:rsidR="000331D6" w:rsidRPr="00C00779" w14:paraId="398724F8" w14:textId="77777777" w:rsidTr="003C4E49">
        <w:trPr>
          <w:trHeight w:val="283"/>
          <w:jc w:val="center"/>
        </w:trPr>
        <w:tc>
          <w:tcPr>
            <w:tcW w:w="1440" w:type="dxa"/>
            <w:noWrap/>
            <w:hideMark/>
          </w:tcPr>
          <w:p w14:paraId="438572C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noWrap/>
            <w:hideMark/>
          </w:tcPr>
          <w:p w14:paraId="7190CF5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noWrap/>
            <w:hideMark/>
          </w:tcPr>
          <w:p w14:paraId="5B6E823C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1</w:t>
            </w:r>
          </w:p>
        </w:tc>
      </w:tr>
    </w:tbl>
    <w:p w14:paraId="10A20A86" w14:textId="69259412" w:rsidR="000331D6" w:rsidRPr="000331D6" w:rsidRDefault="000331D6" w:rsidP="000331D6">
      <w:pPr>
        <w:widowControl/>
        <w:jc w:val="center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C00779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Table </w:t>
      </w:r>
      <w:r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S</w:t>
      </w:r>
      <w:r w:rsidRPr="00C00779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3.</w:t>
      </w:r>
      <w:r w:rsidRPr="00C00779">
        <w:rPr>
          <w:rFonts w:ascii="Times New Roman" w:eastAsia="SimSun" w:hAnsi="Times New Roman" w:cs="Times New Roman"/>
          <w:kern w:val="0"/>
          <w:sz w:val="20"/>
          <w:szCs w:val="20"/>
        </w:rPr>
        <w:t xml:space="preserve"> Expression levels of FGF2 according to New York Heart Association cardiac function classification.</w:t>
      </w:r>
    </w:p>
    <w:tbl>
      <w:tblPr>
        <w:tblW w:w="8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0"/>
        <w:gridCol w:w="1720"/>
        <w:gridCol w:w="1720"/>
        <w:gridCol w:w="1720"/>
        <w:gridCol w:w="1720"/>
      </w:tblGrid>
      <w:tr w:rsidR="000331D6" w:rsidRPr="00C00779" w14:paraId="79560DB3" w14:textId="77777777" w:rsidTr="003C4E49">
        <w:trPr>
          <w:jc w:val="center"/>
        </w:trPr>
        <w:tc>
          <w:tcPr>
            <w:tcW w:w="19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46AD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althy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3B8F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YHA 1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B7CB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YHA 2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BB5D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YHA 3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CF37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YHA 4</w:t>
            </w:r>
          </w:p>
        </w:tc>
      </w:tr>
      <w:tr w:rsidR="000331D6" w:rsidRPr="00C00779" w14:paraId="593C5AFD" w14:textId="77777777" w:rsidTr="003C4E49">
        <w:trPr>
          <w:jc w:val="center"/>
        </w:trPr>
        <w:tc>
          <w:tcPr>
            <w:tcW w:w="19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87FA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.6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59AE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3.4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4988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7.8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BB87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5.8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FEBF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7.8</w:t>
            </w:r>
          </w:p>
        </w:tc>
      </w:tr>
      <w:tr w:rsidR="000331D6" w:rsidRPr="00C00779" w14:paraId="59FAA16A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B8A3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1D51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9ACD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8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8EF9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9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BC61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8.8</w:t>
            </w:r>
          </w:p>
        </w:tc>
      </w:tr>
      <w:tr w:rsidR="000331D6" w:rsidRPr="00C00779" w14:paraId="5CF07CAB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F498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4C11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3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FA14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B4DE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3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77AD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8.4</w:t>
            </w:r>
          </w:p>
        </w:tc>
      </w:tr>
      <w:tr w:rsidR="000331D6" w:rsidRPr="00C00779" w14:paraId="7DFDFDCB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BA1E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F2FC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4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9A23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0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1E50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2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C733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1.8</w:t>
            </w:r>
          </w:p>
        </w:tc>
      </w:tr>
      <w:tr w:rsidR="000331D6" w:rsidRPr="00C00779" w14:paraId="721C3A5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E40A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2C30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9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F8E4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5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2D56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1711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7.4</w:t>
            </w:r>
          </w:p>
        </w:tc>
      </w:tr>
      <w:tr w:rsidR="000331D6" w:rsidRPr="00C00779" w14:paraId="7FE6CD3A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65A1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43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C145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4B5C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E764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1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C333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.4</w:t>
            </w:r>
          </w:p>
        </w:tc>
      </w:tr>
      <w:tr w:rsidR="000331D6" w:rsidRPr="00C00779" w14:paraId="725AFC8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C260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AB89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4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997C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6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1B75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3680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.6</w:t>
            </w:r>
          </w:p>
        </w:tc>
      </w:tr>
      <w:tr w:rsidR="000331D6" w:rsidRPr="00C00779" w14:paraId="3173684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6D06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53DD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2D6D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9FA7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2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A455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</w:t>
            </w:r>
          </w:p>
        </w:tc>
      </w:tr>
      <w:tr w:rsidR="000331D6" w:rsidRPr="00C00779" w14:paraId="0933F62C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4832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81F5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76B4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5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C5E3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5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807E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1550D33F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7B3E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C738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A375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9471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2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9125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291C9A8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4CA3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F626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EAD8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6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4296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9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4221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25FCCB0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0320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B6D3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8AAF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2DDF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9C3E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2881CEF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5DD8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F7CE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7CD3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77C7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F76E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4512821A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EB3E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85F4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C607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D931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0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1B03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6C524B23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601F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6A83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F27A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1394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F9CE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0C13FF0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9710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2085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7A41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DD03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9454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0EF237D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B6C8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F981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984F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FBC6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4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B4A6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3ED34BD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53EE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BBB5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E460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1637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0CB4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0F9C5D51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16A4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6B9D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593E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8C4F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7FCD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79656F90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4944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9A6A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A874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4238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4CEF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25AC600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5EC3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49CA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9965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A71B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7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A0E1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5BF14A6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DB3A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2F5B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8A58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3DDA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C0C5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1D33614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130F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0F0E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711C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1F82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9C97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30D6A34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8BD3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F8C3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324C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59C8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2215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7D7267DF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1F6E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A43F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EA6E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6115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4D2A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36DCEAA0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7C52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26B3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7E9D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35E5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6D2A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1BA1A961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1C36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1567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F51E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6AF2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9BAD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6FB7F49F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BB32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57D0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A011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85B6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7FB1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532A038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0671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04DA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FC73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AC18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F407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3284BAF4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73A0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8DC8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2032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011F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EE57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4D362DC4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4DE2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AA0B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512B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C5FE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733A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57D7694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6A1C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2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9268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7338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1787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7821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4DBE412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F95D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3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48EB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4812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BEB0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3F29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3949B46B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74FA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5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6F67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9C2F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95D1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6042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7B1A746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B307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ECC3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C963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CC0E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266B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456F3103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1A1F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7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F39E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D1D1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21B2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9780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5B812F6" w14:textId="3E7D2474" w:rsidR="000331D6" w:rsidRPr="000331D6" w:rsidRDefault="000331D6" w:rsidP="000331D6">
      <w:pPr>
        <w:widowControl/>
        <w:jc w:val="center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C00779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Table </w:t>
      </w:r>
      <w:r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S</w:t>
      </w:r>
      <w:r w:rsidRPr="00C00779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4.</w:t>
      </w:r>
      <w:r w:rsidRPr="00C00779">
        <w:rPr>
          <w:rFonts w:ascii="Times New Roman" w:eastAsia="SimSun" w:hAnsi="Times New Roman" w:cs="Times New Roman"/>
          <w:kern w:val="0"/>
          <w:sz w:val="20"/>
          <w:szCs w:val="20"/>
        </w:rPr>
        <w:t xml:space="preserve"> Expression levels of FGF2 in different HF types.</w:t>
      </w:r>
    </w:p>
    <w:tbl>
      <w:tblPr>
        <w:tblW w:w="5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0"/>
        <w:gridCol w:w="1160"/>
        <w:gridCol w:w="1420"/>
        <w:gridCol w:w="1200"/>
      </w:tblGrid>
      <w:tr w:rsidR="000331D6" w:rsidRPr="00C00779" w14:paraId="2F533F47" w14:textId="77777777" w:rsidTr="003C4E49">
        <w:trPr>
          <w:jc w:val="center"/>
        </w:trPr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1FEC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althy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74FE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FrEF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18C0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FmrEF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53E4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FpEF</w:t>
            </w:r>
            <w:proofErr w:type="spellEnd"/>
          </w:p>
        </w:tc>
      </w:tr>
      <w:tr w:rsidR="000331D6" w:rsidRPr="00C00779" w14:paraId="5BF55395" w14:textId="77777777" w:rsidTr="003C4E49">
        <w:trPr>
          <w:jc w:val="center"/>
        </w:trPr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F489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.6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0420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3.8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23F2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7.8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E1DA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3</w:t>
            </w:r>
          </w:p>
        </w:tc>
      </w:tr>
      <w:tr w:rsidR="000331D6" w:rsidRPr="00C00779" w14:paraId="22AADBD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45DE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2906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2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994A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9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8CC8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7.8</w:t>
            </w:r>
          </w:p>
        </w:tc>
      </w:tr>
      <w:tr w:rsidR="000331D6" w:rsidRPr="00C00779" w14:paraId="4BF78B6C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0929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34E6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429E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4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7496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5.8</w:t>
            </w:r>
          </w:p>
        </w:tc>
      </w:tr>
      <w:tr w:rsidR="000331D6" w:rsidRPr="00C00779" w14:paraId="4A0FA974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C7F0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1423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65E1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4B34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9.6</w:t>
            </w:r>
          </w:p>
        </w:tc>
      </w:tr>
      <w:tr w:rsidR="000331D6" w:rsidRPr="00C00779" w14:paraId="1765155B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4931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CC6C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2BB2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382F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6.4</w:t>
            </w:r>
          </w:p>
        </w:tc>
      </w:tr>
      <w:tr w:rsidR="000331D6" w:rsidRPr="00C00779" w14:paraId="7E88334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0F7B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AD43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2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AE03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8B9A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8.6</w:t>
            </w:r>
          </w:p>
        </w:tc>
      </w:tr>
      <w:tr w:rsidR="000331D6" w:rsidRPr="00C00779" w14:paraId="7820E34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440A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104E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71C7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CD55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7.2</w:t>
            </w:r>
          </w:p>
        </w:tc>
      </w:tr>
      <w:tr w:rsidR="000331D6" w:rsidRPr="00C00779" w14:paraId="2F1B611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B62D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AF84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6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32AB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A521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3.4</w:t>
            </w:r>
          </w:p>
        </w:tc>
      </w:tr>
      <w:tr w:rsidR="000331D6" w:rsidRPr="00C00779" w14:paraId="552A684C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8A66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5226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5807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F28B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0.6</w:t>
            </w:r>
          </w:p>
        </w:tc>
      </w:tr>
      <w:tr w:rsidR="000331D6" w:rsidRPr="00C00779" w14:paraId="233343A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007B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41A9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C23E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994E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1.2</w:t>
            </w:r>
          </w:p>
        </w:tc>
      </w:tr>
      <w:tr w:rsidR="000331D6" w:rsidRPr="00C00779" w14:paraId="4739785A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74BA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E851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5608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5332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7</w:t>
            </w:r>
          </w:p>
        </w:tc>
      </w:tr>
      <w:tr w:rsidR="000331D6" w:rsidRPr="00C00779" w14:paraId="31928F6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AEC3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4B37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528D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C4CF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7.8</w:t>
            </w:r>
          </w:p>
        </w:tc>
      </w:tr>
      <w:tr w:rsidR="000331D6" w:rsidRPr="00C00779" w14:paraId="72BDD240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4482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18D1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E5B4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1C92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3</w:t>
            </w:r>
          </w:p>
        </w:tc>
      </w:tr>
      <w:tr w:rsidR="000331D6" w:rsidRPr="00C00779" w14:paraId="11B3AA9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7C43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FE35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0C38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A5D8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0.4</w:t>
            </w:r>
          </w:p>
        </w:tc>
      </w:tr>
      <w:tr w:rsidR="000331D6" w:rsidRPr="00C00779" w14:paraId="767432F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4178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78A7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874D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8168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3.8</w:t>
            </w:r>
          </w:p>
        </w:tc>
      </w:tr>
      <w:tr w:rsidR="000331D6" w:rsidRPr="00C00779" w14:paraId="363C1C31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53C3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3492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ACBE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CB86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2.2</w:t>
            </w:r>
          </w:p>
        </w:tc>
      </w:tr>
      <w:tr w:rsidR="000331D6" w:rsidRPr="00C00779" w14:paraId="7D2B7CC6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2618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4A78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BA8F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D7A5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8.8</w:t>
            </w:r>
          </w:p>
        </w:tc>
      </w:tr>
      <w:tr w:rsidR="000331D6" w:rsidRPr="00C00779" w14:paraId="01F996E3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EACF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E757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C579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989D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5.2</w:t>
            </w:r>
          </w:p>
        </w:tc>
      </w:tr>
      <w:tr w:rsidR="000331D6" w:rsidRPr="00C00779" w14:paraId="26E5327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E222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1525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1B7F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B541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9</w:t>
            </w:r>
          </w:p>
        </w:tc>
      </w:tr>
      <w:tr w:rsidR="000331D6" w:rsidRPr="00C00779" w14:paraId="08224564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E101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B3A4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7E1C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C7DC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8.8</w:t>
            </w:r>
          </w:p>
        </w:tc>
      </w:tr>
      <w:tr w:rsidR="000331D6" w:rsidRPr="00C00779" w14:paraId="0CCACD4F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CB7B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1A02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9F7D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6071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6.6</w:t>
            </w:r>
          </w:p>
        </w:tc>
      </w:tr>
      <w:tr w:rsidR="000331D6" w:rsidRPr="00C00779" w14:paraId="4C6F66A5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2FBE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6D39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F24D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40FC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3</w:t>
            </w:r>
          </w:p>
        </w:tc>
      </w:tr>
      <w:tr w:rsidR="000331D6" w:rsidRPr="00C00779" w14:paraId="0091CE4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197E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CD86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6A15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849B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8.4</w:t>
            </w:r>
          </w:p>
        </w:tc>
      </w:tr>
      <w:tr w:rsidR="000331D6" w:rsidRPr="00C00779" w14:paraId="659DC1A1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31B8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3406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A0C9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151D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5.6</w:t>
            </w:r>
          </w:p>
        </w:tc>
      </w:tr>
      <w:tr w:rsidR="000331D6" w:rsidRPr="00C00779" w14:paraId="75AB37AA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A287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0059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29AD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BEE8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1.8</w:t>
            </w:r>
          </w:p>
        </w:tc>
      </w:tr>
      <w:tr w:rsidR="000331D6" w:rsidRPr="00C00779" w14:paraId="7AFF3CD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3678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84A3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2F59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4A01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1.4</w:t>
            </w:r>
          </w:p>
        </w:tc>
      </w:tr>
      <w:tr w:rsidR="000331D6" w:rsidRPr="00C00779" w14:paraId="6E09452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F03A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C6F3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4793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BD93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2</w:t>
            </w:r>
          </w:p>
        </w:tc>
      </w:tr>
      <w:tr w:rsidR="000331D6" w:rsidRPr="00C00779" w14:paraId="72D12813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F0D7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534E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C2AB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F4E0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9.8</w:t>
            </w:r>
          </w:p>
        </w:tc>
      </w:tr>
      <w:tr w:rsidR="000331D6" w:rsidRPr="00C00779" w14:paraId="1D10504A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B505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5378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FF26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4759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9.4</w:t>
            </w:r>
          </w:p>
        </w:tc>
      </w:tr>
      <w:tr w:rsidR="000331D6" w:rsidRPr="00C00779" w14:paraId="11F7C22B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4FB5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A943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3EB0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B389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6.8</w:t>
            </w:r>
          </w:p>
        </w:tc>
      </w:tr>
      <w:tr w:rsidR="000331D6" w:rsidRPr="00C00779" w14:paraId="79C33306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0AB0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D763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C296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DABC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4.4</w:t>
            </w:r>
          </w:p>
        </w:tc>
      </w:tr>
      <w:tr w:rsidR="000331D6" w:rsidRPr="00C00779" w14:paraId="02EE970F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96FA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2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C567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E116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EBE7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1</w:t>
            </w:r>
          </w:p>
        </w:tc>
      </w:tr>
      <w:tr w:rsidR="000331D6" w:rsidRPr="00C00779" w14:paraId="7BD708E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5BF2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3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3884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ECF8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B299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8</w:t>
            </w:r>
          </w:p>
        </w:tc>
      </w:tr>
      <w:tr w:rsidR="000331D6" w:rsidRPr="00C00779" w14:paraId="6C6F9F2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E571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5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01C3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85F4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BD7B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5.6</w:t>
            </w:r>
          </w:p>
        </w:tc>
      </w:tr>
      <w:tr w:rsidR="000331D6" w:rsidRPr="00C00779" w14:paraId="588733EF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8CDC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AC02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9895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739F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4.6</w:t>
            </w:r>
          </w:p>
        </w:tc>
      </w:tr>
      <w:tr w:rsidR="000331D6" w:rsidRPr="00C00779" w14:paraId="6339C755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0400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7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5FF9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B785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52AD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4.4</w:t>
            </w:r>
          </w:p>
        </w:tc>
      </w:tr>
      <w:tr w:rsidR="000331D6" w:rsidRPr="00C00779" w14:paraId="5ABAE00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0F56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41F8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9679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7C98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0.4</w:t>
            </w:r>
          </w:p>
        </w:tc>
      </w:tr>
      <w:tr w:rsidR="000331D6" w:rsidRPr="00C00779" w14:paraId="68CF1F75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1A89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E65B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1707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4E55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7.4</w:t>
            </w:r>
          </w:p>
        </w:tc>
      </w:tr>
      <w:tr w:rsidR="000331D6" w:rsidRPr="00C00779" w14:paraId="624A05CA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6B81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0924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9BFA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9890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3.2</w:t>
            </w:r>
          </w:p>
        </w:tc>
      </w:tr>
      <w:tr w:rsidR="000331D6" w:rsidRPr="00C00779" w14:paraId="0E2CBF51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CFE1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C547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0C46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B6A5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3</w:t>
            </w:r>
          </w:p>
        </w:tc>
      </w:tr>
      <w:tr w:rsidR="000331D6" w:rsidRPr="00C00779" w14:paraId="3A0BD70B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4433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2948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9D8B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AAE4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.2</w:t>
            </w:r>
          </w:p>
        </w:tc>
      </w:tr>
      <w:tr w:rsidR="000331D6" w:rsidRPr="00C00779" w14:paraId="7F6A374F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59C4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872F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EF8E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F458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</w:t>
            </w:r>
          </w:p>
        </w:tc>
      </w:tr>
      <w:tr w:rsidR="000331D6" w:rsidRPr="00C00779" w14:paraId="33B4798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8BC8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6219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3C32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2571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4.2</w:t>
            </w:r>
          </w:p>
        </w:tc>
      </w:tr>
      <w:tr w:rsidR="000331D6" w:rsidRPr="00C00779" w14:paraId="02D50286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71E4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0D19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5AB9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4343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</w:t>
            </w:r>
          </w:p>
        </w:tc>
      </w:tr>
      <w:tr w:rsidR="000331D6" w:rsidRPr="00C00779" w14:paraId="70D87033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E739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6634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C1E8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AB75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.6</w:t>
            </w:r>
          </w:p>
        </w:tc>
      </w:tr>
      <w:tr w:rsidR="000331D6" w:rsidRPr="00C00779" w14:paraId="239868A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559F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822B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931E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C605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.2</w:t>
            </w:r>
          </w:p>
        </w:tc>
      </w:tr>
      <w:tr w:rsidR="000331D6" w:rsidRPr="00C00779" w14:paraId="06A7DAF1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2DAD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1D7E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4671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3198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.8</w:t>
            </w:r>
          </w:p>
        </w:tc>
      </w:tr>
      <w:tr w:rsidR="000331D6" w:rsidRPr="00C00779" w14:paraId="6A674726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7032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1B4F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7EC2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B632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8</w:t>
            </w:r>
          </w:p>
        </w:tc>
      </w:tr>
      <w:tr w:rsidR="000331D6" w:rsidRPr="00C00779" w14:paraId="07214FD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16C4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4843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1EFD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A5F9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4</w:t>
            </w:r>
          </w:p>
        </w:tc>
      </w:tr>
      <w:tr w:rsidR="000331D6" w:rsidRPr="00C00779" w14:paraId="706033D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1936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F854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969A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742F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.8</w:t>
            </w:r>
          </w:p>
        </w:tc>
      </w:tr>
      <w:tr w:rsidR="000331D6" w:rsidRPr="00C00779" w14:paraId="2F0A00C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2084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4CD7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BD64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83F8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</w:t>
            </w:r>
          </w:p>
        </w:tc>
      </w:tr>
      <w:tr w:rsidR="000331D6" w:rsidRPr="00C00779" w14:paraId="40C5833F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D7B6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3404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6EB2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7B91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.6</w:t>
            </w:r>
          </w:p>
        </w:tc>
      </w:tr>
      <w:tr w:rsidR="000331D6" w:rsidRPr="00C00779" w14:paraId="1226CBF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8EF6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6769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FCBF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1293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7.4</w:t>
            </w:r>
          </w:p>
        </w:tc>
      </w:tr>
      <w:tr w:rsidR="000331D6" w:rsidRPr="00C00779" w14:paraId="7FAE3E4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BAA4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0670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DF79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F8F6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.8</w:t>
            </w:r>
          </w:p>
        </w:tc>
      </w:tr>
      <w:tr w:rsidR="000331D6" w:rsidRPr="00C00779" w14:paraId="0982777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9445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F061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93CF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52B8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.2</w:t>
            </w:r>
          </w:p>
        </w:tc>
      </w:tr>
      <w:tr w:rsidR="000331D6" w:rsidRPr="00C00779" w14:paraId="17A2971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DB8E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BDB0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F46E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F18A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.8</w:t>
            </w:r>
          </w:p>
        </w:tc>
      </w:tr>
      <w:tr w:rsidR="000331D6" w:rsidRPr="00C00779" w14:paraId="11ADB17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C0D7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CCD6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1572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8CEA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.4</w:t>
            </w:r>
          </w:p>
        </w:tc>
      </w:tr>
      <w:tr w:rsidR="000331D6" w:rsidRPr="00C00779" w14:paraId="406DA90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D19C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316C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D933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5139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</w:t>
            </w:r>
          </w:p>
        </w:tc>
      </w:tr>
    </w:tbl>
    <w:p w14:paraId="49FA4038" w14:textId="6D57CCD1" w:rsidR="000331D6" w:rsidRPr="000331D6" w:rsidRDefault="000331D6" w:rsidP="000331D6">
      <w:pPr>
        <w:widowControl/>
        <w:jc w:val="center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C00779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Table </w:t>
      </w:r>
      <w:r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S</w:t>
      </w:r>
      <w:r w:rsidRPr="00C00779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5.</w:t>
      </w:r>
      <w:r w:rsidRPr="00C00779">
        <w:rPr>
          <w:rFonts w:ascii="Times New Roman" w:eastAsia="SimSun" w:hAnsi="Times New Roman" w:cs="Times New Roman"/>
          <w:kern w:val="0"/>
          <w:sz w:val="20"/>
          <w:szCs w:val="20"/>
        </w:rPr>
        <w:t xml:space="preserve"> Expression levels of FGF2 in groups with different HF etiologies.</w:t>
      </w:r>
    </w:p>
    <w:tbl>
      <w:tblPr>
        <w:tblW w:w="62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4"/>
        <w:gridCol w:w="2087"/>
        <w:gridCol w:w="2869"/>
      </w:tblGrid>
      <w:tr w:rsidR="000331D6" w:rsidRPr="00C00779" w14:paraId="757E6451" w14:textId="77777777" w:rsidTr="003C4E49">
        <w:trPr>
          <w:jc w:val="center"/>
        </w:trPr>
        <w:tc>
          <w:tcPr>
            <w:tcW w:w="1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71BF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20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90BF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Ischemic HF</w:t>
            </w:r>
          </w:p>
        </w:tc>
        <w:tc>
          <w:tcPr>
            <w:tcW w:w="28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C6A1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Non-ischemic HF</w:t>
            </w:r>
          </w:p>
        </w:tc>
      </w:tr>
      <w:tr w:rsidR="000331D6" w:rsidRPr="00C00779" w14:paraId="79927104" w14:textId="77777777" w:rsidTr="003C4E49">
        <w:trPr>
          <w:jc w:val="center"/>
        </w:trPr>
        <w:tc>
          <w:tcPr>
            <w:tcW w:w="1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B7C9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20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6E4B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28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083F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415.8</w:t>
            </w:r>
          </w:p>
        </w:tc>
      </w:tr>
      <w:tr w:rsidR="000331D6" w:rsidRPr="00C00779" w14:paraId="6D07EC7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696B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0086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43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F13D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379.6</w:t>
            </w:r>
          </w:p>
        </w:tc>
      </w:tr>
      <w:tr w:rsidR="000331D6" w:rsidRPr="00C00779" w14:paraId="3131010C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7DCF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49EB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306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981A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373.8</w:t>
            </w:r>
          </w:p>
        </w:tc>
      </w:tr>
      <w:tr w:rsidR="000331D6" w:rsidRPr="00C00779" w14:paraId="6BBDFF2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2077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565D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283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04AB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298.6</w:t>
            </w:r>
          </w:p>
        </w:tc>
      </w:tr>
      <w:tr w:rsidR="000331D6" w:rsidRPr="00C00779" w14:paraId="34178E14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2645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41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144E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282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C911B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287.2</w:t>
            </w:r>
          </w:p>
        </w:tc>
      </w:tr>
      <w:tr w:rsidR="000331D6" w:rsidRPr="00C00779" w14:paraId="470080B6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263D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43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E03E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28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7AC7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274</w:t>
            </w:r>
          </w:p>
        </w:tc>
      </w:tr>
      <w:tr w:rsidR="000331D6" w:rsidRPr="00C00779" w14:paraId="5C2D4D2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6AF6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3710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43AB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270.6</w:t>
            </w:r>
          </w:p>
        </w:tc>
      </w:tr>
      <w:tr w:rsidR="000331D6" w:rsidRPr="00C00779" w14:paraId="2E1DAE25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5C6E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B8D4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9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82AC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231.2</w:t>
            </w:r>
          </w:p>
        </w:tc>
      </w:tr>
      <w:tr w:rsidR="000331D6" w:rsidRPr="00C00779" w14:paraId="3A44F156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E8E7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C60F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90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FE51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93</w:t>
            </w:r>
          </w:p>
        </w:tc>
      </w:tr>
      <w:tr w:rsidR="000331D6" w:rsidRPr="00C00779" w14:paraId="550207AB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B307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6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EC58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83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CC1C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87.8</w:t>
            </w:r>
          </w:p>
        </w:tc>
      </w:tr>
      <w:tr w:rsidR="000331D6" w:rsidRPr="00C00779" w14:paraId="318AFEB6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CFCF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6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090E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82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2CDB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78.8</w:t>
            </w:r>
          </w:p>
        </w:tc>
      </w:tr>
      <w:tr w:rsidR="000331D6" w:rsidRPr="00C00779" w14:paraId="105C38F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A510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6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43DC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75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213B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69.6</w:t>
            </w:r>
          </w:p>
        </w:tc>
      </w:tr>
      <w:tr w:rsidR="000331D6" w:rsidRPr="00C00779" w14:paraId="297D5EB3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2268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C2DB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2427C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68.8</w:t>
            </w:r>
          </w:p>
        </w:tc>
      </w:tr>
      <w:tr w:rsidR="000331D6" w:rsidRPr="00C00779" w14:paraId="4557DAD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6AFB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03CF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66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0047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63</w:t>
            </w:r>
          </w:p>
        </w:tc>
      </w:tr>
      <w:tr w:rsidR="000331D6" w:rsidRPr="00C00779" w14:paraId="5C467EE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337F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6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6814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58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A616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45.6</w:t>
            </w:r>
          </w:p>
        </w:tc>
      </w:tr>
      <w:tr w:rsidR="000331D6" w:rsidRPr="00C00779" w14:paraId="54905AA3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E8A3B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9C30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54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B322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41.8</w:t>
            </w:r>
          </w:p>
        </w:tc>
      </w:tr>
      <w:tr w:rsidR="000331D6" w:rsidRPr="00C00779" w14:paraId="01A5D024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1EFE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8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DAF8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3F83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26.8</w:t>
            </w:r>
          </w:p>
        </w:tc>
      </w:tr>
      <w:tr w:rsidR="000331D6" w:rsidRPr="00C00779" w14:paraId="0F00C491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EA21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8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E036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42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4669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24.4</w:t>
            </w:r>
          </w:p>
        </w:tc>
      </w:tr>
      <w:tr w:rsidR="000331D6" w:rsidRPr="00C00779" w14:paraId="6603B5D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19F0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9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DC94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41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F491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20.6</w:t>
            </w:r>
          </w:p>
        </w:tc>
      </w:tr>
      <w:tr w:rsidR="000331D6" w:rsidRPr="00C00779" w14:paraId="6E8A24D5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40C0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9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EBD0B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7079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18</w:t>
            </w:r>
          </w:p>
        </w:tc>
      </w:tr>
      <w:tr w:rsidR="000331D6" w:rsidRPr="00C00779" w14:paraId="49284A8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3F37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9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F1DD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8177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14.6</w:t>
            </w:r>
          </w:p>
        </w:tc>
      </w:tr>
      <w:tr w:rsidR="000331D6" w:rsidRPr="00C00779" w14:paraId="2E88C27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0F0D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45E5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29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4219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10.4</w:t>
            </w:r>
          </w:p>
        </w:tc>
      </w:tr>
      <w:tr w:rsidR="000331D6" w:rsidRPr="00C00779" w14:paraId="4B24936B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8522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55C1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29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BC79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08</w:t>
            </w:r>
          </w:p>
        </w:tc>
      </w:tr>
      <w:tr w:rsidR="000331D6" w:rsidRPr="00C00779" w14:paraId="248FD280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8461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6A2F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7F00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07.4</w:t>
            </w:r>
          </w:p>
        </w:tc>
      </w:tr>
      <w:tr w:rsidR="000331D6" w:rsidRPr="00C00779" w14:paraId="2AFDCE66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B347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7B8E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15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C63C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06.8</w:t>
            </w:r>
          </w:p>
        </w:tc>
      </w:tr>
      <w:tr w:rsidR="000331D6" w:rsidRPr="00C00779" w14:paraId="70249380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3DC9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3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1ABB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6AF0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97.4</w:t>
            </w:r>
          </w:p>
        </w:tc>
      </w:tr>
      <w:tr w:rsidR="000331D6" w:rsidRPr="00C00779" w14:paraId="52007FDF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B831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6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20C3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14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B463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94.2</w:t>
            </w:r>
          </w:p>
        </w:tc>
      </w:tr>
      <w:tr w:rsidR="000331D6" w:rsidRPr="00C00779" w14:paraId="7F2FCB00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65F1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7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A96F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0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FA3E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5.8</w:t>
            </w:r>
          </w:p>
        </w:tc>
      </w:tr>
      <w:tr w:rsidR="000331D6" w:rsidRPr="00C00779" w14:paraId="3FF59D3C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BC96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9EE0C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E31B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2.8</w:t>
            </w:r>
          </w:p>
        </w:tc>
      </w:tr>
      <w:tr w:rsidR="000331D6" w:rsidRPr="00C00779" w14:paraId="4F12351B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DCE4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97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F5E9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00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BECA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1.6</w:t>
            </w:r>
          </w:p>
        </w:tc>
      </w:tr>
      <w:tr w:rsidR="000331D6" w:rsidRPr="00C00779" w14:paraId="71B5699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C2B5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lastRenderedPageBreak/>
              <w:t>1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897D5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96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5825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7.4</w:t>
            </w:r>
          </w:p>
        </w:tc>
      </w:tr>
      <w:tr w:rsidR="000331D6" w:rsidRPr="00C00779" w14:paraId="0BC4F51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1A67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02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C1BF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8B7E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5.8</w:t>
            </w:r>
          </w:p>
        </w:tc>
      </w:tr>
      <w:tr w:rsidR="000331D6" w:rsidRPr="00C00779" w14:paraId="418E4D61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C103C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03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7983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6C48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5.2</w:t>
            </w:r>
          </w:p>
        </w:tc>
      </w:tr>
      <w:tr w:rsidR="000331D6" w:rsidRPr="00C00779" w14:paraId="2FC3375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B500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05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971C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7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E042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3.8</w:t>
            </w:r>
          </w:p>
        </w:tc>
      </w:tr>
      <w:tr w:rsidR="000331D6" w:rsidRPr="00C00779" w14:paraId="20600660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F149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6CF9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7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66D68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1.4</w:t>
            </w:r>
          </w:p>
        </w:tc>
      </w:tr>
      <w:tr w:rsidR="000331D6" w:rsidRPr="00C00779" w14:paraId="36BA1470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15151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117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94BF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3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538A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1.4</w:t>
            </w:r>
          </w:p>
        </w:tc>
      </w:tr>
      <w:tr w:rsidR="000331D6" w:rsidRPr="00C00779" w14:paraId="371A6A7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EDD0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18B24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3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3AFC2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31D6" w:rsidRPr="00C00779" w14:paraId="3E25F665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3FC0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952D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CE7D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31D6" w:rsidRPr="00C00779" w14:paraId="1BAA514F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A66B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46FF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975D6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31D6" w:rsidRPr="00C00779" w14:paraId="30978CE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E10D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A3EAA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8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2B8C7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31D6" w:rsidRPr="00C00779" w14:paraId="078F39A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53A5B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C96F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8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95143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31D6" w:rsidRPr="00C00779" w14:paraId="1BB9047A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3977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79A79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DE00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31D6" w:rsidRPr="00C00779" w14:paraId="434D89D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D872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78E6E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1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FFDEF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31D6" w:rsidRPr="00C00779" w14:paraId="1F050D2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E2360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FCFAD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  <w:r w:rsidRPr="00C0077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EE35C" w14:textId="77777777" w:rsidR="000331D6" w:rsidRPr="00C00779" w:rsidRDefault="000331D6" w:rsidP="003C4E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A143F9C" w14:textId="6E7AAB90" w:rsidR="000331D6" w:rsidRPr="00C00779" w:rsidRDefault="000331D6" w:rsidP="000331D6">
      <w:pPr>
        <w:jc w:val="center"/>
        <w:rPr>
          <w:rFonts w:ascii="Times New Roman" w:hAnsi="Times New Roman" w:cs="Times New Roman"/>
        </w:rPr>
      </w:pPr>
      <w:bookmarkStart w:id="3" w:name="OLE_LINK6"/>
      <w:r w:rsidRPr="00C00779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Table </w:t>
      </w:r>
      <w:r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S</w:t>
      </w:r>
      <w:r w:rsidRPr="00C00779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6.</w:t>
      </w:r>
      <w:r w:rsidRPr="00C00779">
        <w:rPr>
          <w:rFonts w:ascii="Times New Roman" w:eastAsia="SimSun" w:hAnsi="Times New Roman" w:cs="Times New Roman"/>
          <w:kern w:val="0"/>
          <w:sz w:val="20"/>
          <w:szCs w:val="20"/>
        </w:rPr>
        <w:t xml:space="preserve"> Spearman correlation of FGF2 level with N-terminal pro-B-type natriuretic peptide level</w:t>
      </w:r>
      <w:bookmarkEnd w:id="3"/>
    </w:p>
    <w:tbl>
      <w:tblPr>
        <w:tblW w:w="48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0"/>
        <w:gridCol w:w="2540"/>
      </w:tblGrid>
      <w:tr w:rsidR="000331D6" w:rsidRPr="00C00779" w14:paraId="76D18673" w14:textId="77777777" w:rsidTr="003C4E49">
        <w:trPr>
          <w:jc w:val="center"/>
        </w:trPr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39C5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GF2</w:t>
            </w:r>
          </w:p>
        </w:tc>
        <w:tc>
          <w:tcPr>
            <w:tcW w:w="2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1F78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TproBNP</w:t>
            </w:r>
            <w:proofErr w:type="spellEnd"/>
          </w:p>
        </w:tc>
      </w:tr>
      <w:tr w:rsidR="000331D6" w:rsidRPr="00C00779" w14:paraId="61D7940B" w14:textId="77777777" w:rsidTr="003C4E49">
        <w:trPr>
          <w:jc w:val="center"/>
        </w:trPr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FE18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3</w:t>
            </w:r>
          </w:p>
        </w:tc>
        <w:tc>
          <w:tcPr>
            <w:tcW w:w="2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B429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39740CB0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7526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FE15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1</w:t>
            </w:r>
          </w:p>
        </w:tc>
      </w:tr>
      <w:tr w:rsidR="000331D6" w:rsidRPr="00C00779" w14:paraId="2F3007D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7863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5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3DFD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52</w:t>
            </w:r>
          </w:p>
        </w:tc>
      </w:tr>
      <w:tr w:rsidR="000331D6" w:rsidRPr="00C00779" w14:paraId="6A5B65B1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A764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9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9AA6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55</w:t>
            </w:r>
          </w:p>
        </w:tc>
      </w:tr>
      <w:tr w:rsidR="000331D6" w:rsidRPr="00C00779" w14:paraId="76F428A0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9388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3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B5FB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01</w:t>
            </w:r>
          </w:p>
        </w:tc>
      </w:tr>
      <w:tr w:rsidR="000331D6" w:rsidRPr="00C00779" w14:paraId="48027BD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77BF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6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B4D5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89</w:t>
            </w:r>
          </w:p>
        </w:tc>
      </w:tr>
      <w:tr w:rsidR="000331D6" w:rsidRPr="00C00779" w14:paraId="45B7983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699F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8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C5F0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9</w:t>
            </w:r>
          </w:p>
        </w:tc>
      </w:tr>
      <w:tr w:rsidR="000331D6" w:rsidRPr="00C00779" w14:paraId="2A0897F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85B9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7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F6EB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147B8FE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B8F7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3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B97C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7</w:t>
            </w:r>
          </w:p>
        </w:tc>
      </w:tr>
      <w:tr w:rsidR="000331D6" w:rsidRPr="00C00779" w14:paraId="76A59BD6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D6BF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2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48A2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00</w:t>
            </w:r>
          </w:p>
        </w:tc>
      </w:tr>
      <w:tr w:rsidR="000331D6" w:rsidRPr="00C00779" w14:paraId="1EB75C4A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8697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3A6E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1</w:t>
            </w:r>
          </w:p>
        </w:tc>
      </w:tr>
      <w:tr w:rsidR="000331D6" w:rsidRPr="00C00779" w14:paraId="33060FE6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C515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90A8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14</w:t>
            </w:r>
          </w:p>
        </w:tc>
      </w:tr>
      <w:tr w:rsidR="000331D6" w:rsidRPr="00C00779" w14:paraId="6E948EE6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CB42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7646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00</w:t>
            </w:r>
          </w:p>
        </w:tc>
      </w:tr>
      <w:tr w:rsidR="000331D6" w:rsidRPr="00C00779" w14:paraId="13B21BAF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AFD9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1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EB92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10</w:t>
            </w:r>
          </w:p>
        </w:tc>
      </w:tr>
      <w:tr w:rsidR="000331D6" w:rsidRPr="00C00779" w14:paraId="1EE360F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CCEA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FF05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4EB669D6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BC22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3B3D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89</w:t>
            </w:r>
          </w:p>
        </w:tc>
      </w:tr>
      <w:tr w:rsidR="000331D6" w:rsidRPr="00C00779" w14:paraId="370B9E76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71BD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3226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98</w:t>
            </w:r>
          </w:p>
        </w:tc>
      </w:tr>
      <w:tr w:rsidR="000331D6" w:rsidRPr="00C00779" w14:paraId="438B58C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AF50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0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5DC9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6D1BD2B6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A9E2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2AE7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96</w:t>
            </w:r>
          </w:p>
        </w:tc>
      </w:tr>
      <w:tr w:rsidR="000331D6" w:rsidRPr="00C00779" w14:paraId="407EE325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F74E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3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45AD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13C9F88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CDCE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2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286C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00</w:t>
            </w:r>
          </w:p>
        </w:tc>
      </w:tr>
      <w:tr w:rsidR="000331D6" w:rsidRPr="00C00779" w14:paraId="25BADAEA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04AA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8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BD86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25</w:t>
            </w:r>
          </w:p>
        </w:tc>
      </w:tr>
      <w:tr w:rsidR="000331D6" w:rsidRPr="00C00779" w14:paraId="00BD3C1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D0C8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5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5DEB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0</w:t>
            </w:r>
          </w:p>
        </w:tc>
      </w:tr>
      <w:tr w:rsidR="000331D6" w:rsidRPr="00C00779" w14:paraId="0CF817EA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707A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9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CC46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4</w:t>
            </w:r>
          </w:p>
        </w:tc>
      </w:tr>
      <w:tr w:rsidR="000331D6" w:rsidRPr="00C00779" w14:paraId="5D8AE066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A13B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35E0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085B227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F893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168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ED20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05</w:t>
            </w:r>
          </w:p>
        </w:tc>
      </w:tr>
      <w:tr w:rsidR="000331D6" w:rsidRPr="00C00779" w14:paraId="16CC432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7031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6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EF9A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5515B576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8ED9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F52B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59</w:t>
            </w:r>
          </w:p>
        </w:tc>
      </w:tr>
      <w:tr w:rsidR="000331D6" w:rsidRPr="00C00779" w14:paraId="24EF1C1A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F4E6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8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08E4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00</w:t>
            </w:r>
          </w:p>
        </w:tc>
      </w:tr>
      <w:tr w:rsidR="000331D6" w:rsidRPr="00C00779" w14:paraId="116494A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5D0E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4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C4EB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28</w:t>
            </w:r>
          </w:p>
        </w:tc>
      </w:tr>
      <w:tr w:rsidR="000331D6" w:rsidRPr="00C00779" w14:paraId="26726485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894A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BA26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00</w:t>
            </w:r>
          </w:p>
        </w:tc>
      </w:tr>
      <w:tr w:rsidR="000331D6" w:rsidRPr="00C00779" w14:paraId="21FE5C80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71C0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5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A3C7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8</w:t>
            </w:r>
          </w:p>
        </w:tc>
      </w:tr>
      <w:tr w:rsidR="000331D6" w:rsidRPr="00C00779" w14:paraId="5681E03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F67F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2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4B49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13</w:t>
            </w:r>
          </w:p>
        </w:tc>
      </w:tr>
      <w:tr w:rsidR="000331D6" w:rsidRPr="00C00779" w14:paraId="60F36DFC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3C7D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1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67AD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4</w:t>
            </w:r>
          </w:p>
        </w:tc>
      </w:tr>
      <w:tr w:rsidR="000331D6" w:rsidRPr="00C00779" w14:paraId="536B3A9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F3B4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1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11D3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34</w:t>
            </w:r>
          </w:p>
        </w:tc>
      </w:tr>
      <w:tr w:rsidR="000331D6" w:rsidRPr="00C00779" w14:paraId="19AF4FC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2E09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EA36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6B5599D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4695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95B6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00</w:t>
            </w:r>
          </w:p>
        </w:tc>
      </w:tr>
      <w:tr w:rsidR="000331D6" w:rsidRPr="00C00779" w14:paraId="75A2EAE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C029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9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BE59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36396C3B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A8A1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9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07D0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26DAF695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9E27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6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27AB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780A644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270C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4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D09B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6183AA6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5FDD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7F94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390D0A2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E254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94DD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00</w:t>
            </w:r>
          </w:p>
        </w:tc>
      </w:tr>
      <w:tr w:rsidR="000331D6" w:rsidRPr="00C00779" w14:paraId="0905FED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B3F2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3865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65198AD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E574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5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6D1C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6E1CBDE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1318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4E6F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14</w:t>
            </w:r>
          </w:p>
        </w:tc>
      </w:tr>
      <w:tr w:rsidR="000331D6" w:rsidRPr="00C00779" w14:paraId="2097879C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D7D7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4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4150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4</w:t>
            </w:r>
          </w:p>
        </w:tc>
      </w:tr>
      <w:tr w:rsidR="000331D6" w:rsidRPr="00C00779" w14:paraId="12926120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A2BE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4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2707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5B399993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4C9D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0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F227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00</w:t>
            </w:r>
          </w:p>
        </w:tc>
      </w:tr>
      <w:tr w:rsidR="000331D6" w:rsidRPr="00C00779" w14:paraId="1BA94B3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589A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E78B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6199A52B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81F5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7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6ADE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3</w:t>
            </w:r>
          </w:p>
        </w:tc>
      </w:tr>
      <w:tr w:rsidR="000331D6" w:rsidRPr="00C00779" w14:paraId="7488EF0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25C4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6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BF59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35</w:t>
            </w:r>
          </w:p>
        </w:tc>
      </w:tr>
      <w:tr w:rsidR="000331D6" w:rsidRPr="00C00779" w14:paraId="7F3D5D2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7C03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670A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058617D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ADBB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BA06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09FBD25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D6D5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7B0F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9</w:t>
            </w:r>
          </w:p>
        </w:tc>
      </w:tr>
      <w:tr w:rsidR="000331D6" w:rsidRPr="00C00779" w14:paraId="1D86D794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0FD5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3D31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00</w:t>
            </w:r>
          </w:p>
        </w:tc>
      </w:tr>
      <w:tr w:rsidR="000331D6" w:rsidRPr="00C00779" w14:paraId="1E9AF59C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90CA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72BD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038A3EEB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D353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F6D2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0C8C4D25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C6C2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4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CEEA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016352CC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83B1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EBE9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5C39531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C13B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CD80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11A743A5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5C0F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8D09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220F9B2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ABE0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9B98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69E82903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1087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E34B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0CB546E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A599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AE4B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83</w:t>
            </w:r>
          </w:p>
        </w:tc>
      </w:tr>
      <w:tr w:rsidR="000331D6" w:rsidRPr="00C00779" w14:paraId="463B37D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DE08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ADE3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11</w:t>
            </w:r>
          </w:p>
        </w:tc>
      </w:tr>
      <w:tr w:rsidR="000331D6" w:rsidRPr="00C00779" w14:paraId="24B9D62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A5A3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82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30C4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83</w:t>
            </w:r>
          </w:p>
        </w:tc>
      </w:tr>
      <w:tr w:rsidR="000331D6" w:rsidRPr="00C00779" w14:paraId="630F1D95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98D6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19BB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34A2FC13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ECB3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636D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36</w:t>
            </w:r>
          </w:p>
        </w:tc>
      </w:tr>
      <w:tr w:rsidR="000331D6" w:rsidRPr="00C00779" w14:paraId="6A24096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D253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89CC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5</w:t>
            </w:r>
          </w:p>
        </w:tc>
      </w:tr>
      <w:tr w:rsidR="000331D6" w:rsidRPr="00C00779" w14:paraId="2B522DE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9F01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D62B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5</w:t>
            </w:r>
          </w:p>
        </w:tc>
      </w:tr>
      <w:tr w:rsidR="000331D6" w:rsidRPr="00C00779" w14:paraId="74BA73EA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7BBB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8B87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74761FC4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DD66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7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7647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92</w:t>
            </w:r>
          </w:p>
        </w:tc>
      </w:tr>
      <w:tr w:rsidR="000331D6" w:rsidRPr="00C00779" w14:paraId="1DE6388F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D89A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7AC3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0C2A97BC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48E7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AD7E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7AD1DB9F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BCBB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2B26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0D4216E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35F4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B95E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10</w:t>
            </w:r>
          </w:p>
        </w:tc>
      </w:tr>
      <w:tr w:rsidR="000331D6" w:rsidRPr="00C00779" w14:paraId="4C1CD7FF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59C4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8E2A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54C2C784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7209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AEBC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473CE784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CF79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2E6C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98</w:t>
            </w:r>
          </w:p>
        </w:tc>
      </w:tr>
      <w:tr w:rsidR="000331D6" w:rsidRPr="00C00779" w14:paraId="1997E37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A90C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0729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652B3AFA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E2E4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383F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3</w:t>
            </w:r>
          </w:p>
        </w:tc>
      </w:tr>
      <w:tr w:rsidR="000331D6" w:rsidRPr="00C00779" w14:paraId="04C72B6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2804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F2BF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122CA38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7F0F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5286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2460FADB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977C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43CE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70DC491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458F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6829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2C9539AB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D1C1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CBB9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234C8A1B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2163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BCFB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7ECFD79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AF37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BFFC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1</w:t>
            </w:r>
          </w:p>
        </w:tc>
      </w:tr>
      <w:tr w:rsidR="000331D6" w:rsidRPr="00C00779" w14:paraId="52A283B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FCB4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7090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2F780394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427C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7A3E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7B63DAEB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E07C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C396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2F0F47E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25EC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B10C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8</w:t>
            </w:r>
          </w:p>
        </w:tc>
      </w:tr>
      <w:tr w:rsidR="000331D6" w:rsidRPr="00C00779" w14:paraId="47B4DAF0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6702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9CFC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535C9BE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FF44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AAEB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6EB7D4EC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6192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0C3E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0C7EEBB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04C6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10AF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4</w:t>
            </w:r>
          </w:p>
        </w:tc>
      </w:tr>
      <w:tr w:rsidR="000331D6" w:rsidRPr="00C00779" w14:paraId="595AB1F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4BB3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0207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280A629B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A8C8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CEBA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553C2CE3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5997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D5D2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08C5F403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2DA6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093E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5444185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ECAD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7FDE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30CD8241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6914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F47A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10AA0A45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AB94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1AA9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5C02A29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8C15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6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F3E3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5AF6D7B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54AC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7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1D9A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20DE68D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E8CC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B8D7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4</w:t>
            </w:r>
          </w:p>
        </w:tc>
      </w:tr>
      <w:tr w:rsidR="000331D6" w:rsidRPr="00C00779" w14:paraId="5E7FDBA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8E7C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8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1B2A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07DDCBB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A82D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A3E8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4524163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DCD7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FB30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06922D0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533C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0B73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2</w:t>
            </w:r>
          </w:p>
        </w:tc>
      </w:tr>
      <w:tr w:rsidR="000331D6" w:rsidRPr="00C00779" w14:paraId="7E9254E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609E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6009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331D6" w:rsidRPr="00C00779" w14:paraId="73ABBF45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F57B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8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5CE6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2</w:t>
            </w:r>
          </w:p>
        </w:tc>
      </w:tr>
      <w:tr w:rsidR="000331D6" w:rsidRPr="00C00779" w14:paraId="6B80F404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5BE5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2F3D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4A1FE71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E1BC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CE23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39E51F3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07E1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34A4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00873B64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A8AB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9831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7E6185B1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E0E9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3B27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0D981CE6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2E60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FE88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486A0EDA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94A3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115B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0D5CB66A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89C1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8B82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22A3C10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EAD9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7473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08396E6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0FE4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8211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1642E980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D4E7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81E6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4F470B1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4A10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3497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65E1DFC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2351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CBB1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7C5F3C33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2DC9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64E8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791C93A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5625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AA08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79D95F66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8AA1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1C7C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32E4148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DCAE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E140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170EA950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48F2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3CA2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4E420EE6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21A8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1B82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062AC07F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274E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AC81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3D50E4AB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78D1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BC99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2479968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14CE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069D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514E210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18E9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7275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1775CAF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7031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F07A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2563077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8472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DE8A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31FF4080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22E1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EAAE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11031EA4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A4D8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C5A5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4BC2DA1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B3B4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E6B3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3C249B31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5936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4913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619677D1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26BF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488F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3B3D5AA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F66D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91EC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5C644B5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BADA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0E81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2F60AB7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C118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2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9C46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6D3E8AF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FAED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3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3D63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025202FF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7324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5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FA46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693D6A03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9978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1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6D3E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331D6" w:rsidRPr="00C00779" w14:paraId="432C75F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8EE6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7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E9BD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</w:tbl>
    <w:p w14:paraId="1BB68B3B" w14:textId="65C6801E" w:rsidR="000331D6" w:rsidRPr="00C00779" w:rsidRDefault="000331D6" w:rsidP="000331D6">
      <w:pPr>
        <w:jc w:val="center"/>
        <w:rPr>
          <w:rFonts w:ascii="Times New Roman" w:hAnsi="Times New Roman" w:cs="Times New Roman"/>
        </w:rPr>
      </w:pPr>
      <w:r w:rsidRPr="00C00779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Table </w:t>
      </w:r>
      <w:r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S</w:t>
      </w:r>
      <w:r w:rsidRPr="00C00779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7.</w:t>
      </w:r>
      <w:r w:rsidRPr="00C00779">
        <w:rPr>
          <w:rFonts w:ascii="Times New Roman" w:eastAsia="SimSun" w:hAnsi="Times New Roman" w:cs="Times New Roman"/>
          <w:kern w:val="0"/>
          <w:sz w:val="20"/>
          <w:szCs w:val="20"/>
        </w:rPr>
        <w:t xml:space="preserve"> Spearman correlation of FGF2 level with </w:t>
      </w:r>
      <w:proofErr w:type="gramStart"/>
      <w:r w:rsidRPr="00C00779">
        <w:rPr>
          <w:rFonts w:ascii="Times New Roman" w:eastAsia="SimSun" w:hAnsi="Times New Roman" w:cs="Times New Roman"/>
          <w:kern w:val="0"/>
          <w:sz w:val="20"/>
          <w:szCs w:val="20"/>
        </w:rPr>
        <w:t>EF .</w:t>
      </w:r>
      <w:proofErr w:type="gramEnd"/>
    </w:p>
    <w:tbl>
      <w:tblPr>
        <w:tblW w:w="37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0"/>
        <w:gridCol w:w="1420"/>
      </w:tblGrid>
      <w:tr w:rsidR="000331D6" w:rsidRPr="00C00779" w14:paraId="59F47E68" w14:textId="77777777" w:rsidTr="003C4E49">
        <w:trPr>
          <w:jc w:val="center"/>
        </w:trPr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FDD4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F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9A9D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i-FGF2</w:t>
            </w:r>
          </w:p>
        </w:tc>
      </w:tr>
      <w:tr w:rsidR="000331D6" w:rsidRPr="00C00779" w14:paraId="02906DC1" w14:textId="77777777" w:rsidTr="003C4E49">
        <w:trPr>
          <w:jc w:val="center"/>
        </w:trPr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2409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3938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3</w:t>
            </w:r>
          </w:p>
        </w:tc>
      </w:tr>
      <w:tr w:rsidR="000331D6" w:rsidRPr="00C00779" w14:paraId="454C9C8C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F3D4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FE26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7.8</w:t>
            </w:r>
          </w:p>
        </w:tc>
      </w:tr>
      <w:tr w:rsidR="000331D6" w:rsidRPr="00C00779" w14:paraId="6312E22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E839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C3FA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5.8</w:t>
            </w:r>
          </w:p>
        </w:tc>
      </w:tr>
      <w:tr w:rsidR="000331D6" w:rsidRPr="00C00779" w14:paraId="6F5AC011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ACF0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4353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9.6</w:t>
            </w:r>
          </w:p>
        </w:tc>
      </w:tr>
      <w:tr w:rsidR="000331D6" w:rsidRPr="00C00779" w14:paraId="6632BF1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74FC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B511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3.8</w:t>
            </w:r>
          </w:p>
        </w:tc>
      </w:tr>
      <w:tr w:rsidR="000331D6" w:rsidRPr="00C00779" w14:paraId="53297D60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A9AC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04C3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6.4</w:t>
            </w:r>
          </w:p>
        </w:tc>
      </w:tr>
      <w:tr w:rsidR="000331D6" w:rsidRPr="00C00779" w14:paraId="786D903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BB51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E74A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8.6</w:t>
            </w:r>
          </w:p>
        </w:tc>
      </w:tr>
      <w:tr w:rsidR="000331D6" w:rsidRPr="00C00779" w14:paraId="745E672F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2899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61AC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7.2</w:t>
            </w:r>
          </w:p>
        </w:tc>
      </w:tr>
      <w:tr w:rsidR="000331D6" w:rsidRPr="00C00779" w14:paraId="7DC98B9C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9721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A5AC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3.4</w:t>
            </w:r>
          </w:p>
        </w:tc>
      </w:tr>
      <w:tr w:rsidR="000331D6" w:rsidRPr="00C00779" w14:paraId="1CA1AD3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DE18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1A34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2.6</w:t>
            </w:r>
          </w:p>
        </w:tc>
      </w:tr>
      <w:tr w:rsidR="000331D6" w:rsidRPr="00C00779" w14:paraId="6D774EB0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EE95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A06E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0.6</w:t>
            </w:r>
          </w:p>
        </w:tc>
      </w:tr>
      <w:tr w:rsidR="000331D6" w:rsidRPr="00C00779" w14:paraId="7629F9B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2B70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4D34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4</w:t>
            </w:r>
          </w:p>
        </w:tc>
      </w:tr>
      <w:tr w:rsidR="000331D6" w:rsidRPr="00C00779" w14:paraId="7957DE7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D16A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9E6C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0.6</w:t>
            </w:r>
          </w:p>
        </w:tc>
      </w:tr>
      <w:tr w:rsidR="000331D6" w:rsidRPr="00C00779" w14:paraId="1D0FDAC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DC06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B65D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1.2</w:t>
            </w:r>
          </w:p>
        </w:tc>
      </w:tr>
      <w:tr w:rsidR="000331D6" w:rsidRPr="00C00779" w14:paraId="13A03FAA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9CC8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9348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7</w:t>
            </w:r>
          </w:p>
        </w:tc>
      </w:tr>
      <w:tr w:rsidR="000331D6" w:rsidRPr="00C00779" w14:paraId="5C2232C6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7077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64E9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7.8</w:t>
            </w:r>
          </w:p>
        </w:tc>
      </w:tr>
      <w:tr w:rsidR="000331D6" w:rsidRPr="00C00779" w14:paraId="45CD787F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2C50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E458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3</w:t>
            </w:r>
          </w:p>
        </w:tc>
      </w:tr>
      <w:tr w:rsidR="000331D6" w:rsidRPr="00C00779" w14:paraId="424593E3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48C0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CFE5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0.4</w:t>
            </w:r>
          </w:p>
        </w:tc>
      </w:tr>
      <w:tr w:rsidR="000331D6" w:rsidRPr="00C00779" w14:paraId="3BE1C61C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74E3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0A39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7.8</w:t>
            </w:r>
          </w:p>
        </w:tc>
      </w:tr>
      <w:tr w:rsidR="000331D6" w:rsidRPr="00C00779" w14:paraId="11709B55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9E53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C7E9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3.8</w:t>
            </w:r>
          </w:p>
        </w:tc>
      </w:tr>
      <w:tr w:rsidR="000331D6" w:rsidRPr="00C00779" w14:paraId="63BD1F9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3BBC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6DDF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2.2</w:t>
            </w:r>
          </w:p>
        </w:tc>
      </w:tr>
      <w:tr w:rsidR="000331D6" w:rsidRPr="00C00779" w14:paraId="410864B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106A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8C34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8.8</w:t>
            </w:r>
          </w:p>
        </w:tc>
      </w:tr>
      <w:tr w:rsidR="000331D6" w:rsidRPr="00C00779" w14:paraId="3C12CE5C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DA0B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B888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5.2</w:t>
            </w:r>
          </w:p>
        </w:tc>
      </w:tr>
      <w:tr w:rsidR="000331D6" w:rsidRPr="00C00779" w14:paraId="2744B72B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3755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A57B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9.6</w:t>
            </w:r>
          </w:p>
        </w:tc>
      </w:tr>
      <w:tr w:rsidR="000331D6" w:rsidRPr="00C00779" w14:paraId="75E4D4E5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3A75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8843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9</w:t>
            </w:r>
          </w:p>
        </w:tc>
      </w:tr>
      <w:tr w:rsidR="000331D6" w:rsidRPr="00C00779" w14:paraId="3979C1F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847C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5ACF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8.8</w:t>
            </w:r>
          </w:p>
        </w:tc>
      </w:tr>
      <w:tr w:rsidR="000331D6" w:rsidRPr="00C00779" w14:paraId="611C75E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2339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0DC3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6.6</w:t>
            </w:r>
          </w:p>
        </w:tc>
      </w:tr>
      <w:tr w:rsidR="000331D6" w:rsidRPr="00C00779" w14:paraId="7E36FEA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415E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929D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3</w:t>
            </w:r>
          </w:p>
        </w:tc>
      </w:tr>
      <w:tr w:rsidR="000331D6" w:rsidRPr="00C00779" w14:paraId="735A4314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4864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FB5B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8.4</w:t>
            </w:r>
          </w:p>
        </w:tc>
      </w:tr>
      <w:tr w:rsidR="000331D6" w:rsidRPr="00C00779" w14:paraId="578CCD0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C592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586B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4.2</w:t>
            </w:r>
          </w:p>
        </w:tc>
      </w:tr>
      <w:tr w:rsidR="000331D6" w:rsidRPr="00C00779" w14:paraId="680CDA65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25D2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BDF2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4</w:t>
            </w:r>
          </w:p>
        </w:tc>
      </w:tr>
      <w:tr w:rsidR="000331D6" w:rsidRPr="00C00779" w14:paraId="023CA9D3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33ED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F8CE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5.6</w:t>
            </w:r>
          </w:p>
        </w:tc>
      </w:tr>
      <w:tr w:rsidR="000331D6" w:rsidRPr="00C00779" w14:paraId="21E5637C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BB08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04A0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2.4</w:t>
            </w:r>
          </w:p>
        </w:tc>
      </w:tr>
      <w:tr w:rsidR="000331D6" w:rsidRPr="00C00779" w14:paraId="28083951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65D9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0757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1.8</w:t>
            </w:r>
          </w:p>
        </w:tc>
      </w:tr>
      <w:tr w:rsidR="000331D6" w:rsidRPr="00C00779" w14:paraId="3C40B3A3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BAA7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7B9D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1.4</w:t>
            </w:r>
          </w:p>
        </w:tc>
      </w:tr>
      <w:tr w:rsidR="000331D6" w:rsidRPr="00C00779" w14:paraId="0046BFB1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841D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2B5D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2</w:t>
            </w:r>
          </w:p>
        </w:tc>
      </w:tr>
      <w:tr w:rsidR="000331D6" w:rsidRPr="00C00779" w14:paraId="1235F49B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4A0D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A88F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0</w:t>
            </w:r>
          </w:p>
        </w:tc>
      </w:tr>
      <w:tr w:rsidR="000331D6" w:rsidRPr="00C00779" w14:paraId="1743811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5959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9371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9.8</w:t>
            </w:r>
          </w:p>
        </w:tc>
      </w:tr>
      <w:tr w:rsidR="000331D6" w:rsidRPr="00C00779" w14:paraId="55C0DC50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D16D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31A9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9.4</w:t>
            </w:r>
          </w:p>
        </w:tc>
      </w:tr>
      <w:tr w:rsidR="000331D6" w:rsidRPr="00C00779" w14:paraId="15DFD38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0DCC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19CF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6.8</w:t>
            </w:r>
          </w:p>
        </w:tc>
      </w:tr>
      <w:tr w:rsidR="000331D6" w:rsidRPr="00C00779" w14:paraId="5D06ABE1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2981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0B39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4.4</w:t>
            </w:r>
          </w:p>
        </w:tc>
      </w:tr>
      <w:tr w:rsidR="000331D6" w:rsidRPr="00C00779" w14:paraId="3B2B363C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CB28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9AC1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1</w:t>
            </w:r>
          </w:p>
        </w:tc>
      </w:tr>
      <w:tr w:rsidR="000331D6" w:rsidRPr="00C00779" w14:paraId="6139537A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C73D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4C2F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0.6</w:t>
            </w:r>
          </w:p>
        </w:tc>
      </w:tr>
      <w:tr w:rsidR="000331D6" w:rsidRPr="00C00779" w14:paraId="163C4B3B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45AE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0BCE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8</w:t>
            </w:r>
          </w:p>
        </w:tc>
      </w:tr>
      <w:tr w:rsidR="000331D6" w:rsidRPr="00C00779" w14:paraId="32240CF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ED15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1548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5.6</w:t>
            </w:r>
          </w:p>
        </w:tc>
      </w:tr>
      <w:tr w:rsidR="000331D6" w:rsidRPr="00C00779" w14:paraId="750DDD7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3393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72E7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5</w:t>
            </w:r>
          </w:p>
        </w:tc>
      </w:tr>
      <w:tr w:rsidR="000331D6" w:rsidRPr="00C00779" w14:paraId="20FB7FB5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55F5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863D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4.6</w:t>
            </w:r>
          </w:p>
        </w:tc>
      </w:tr>
      <w:tr w:rsidR="000331D6" w:rsidRPr="00C00779" w14:paraId="3D0409D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F109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CD99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4.4</w:t>
            </w:r>
          </w:p>
        </w:tc>
      </w:tr>
      <w:tr w:rsidR="000331D6" w:rsidRPr="00C00779" w14:paraId="6B67DD1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B29D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2078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0.4</w:t>
            </w:r>
          </w:p>
        </w:tc>
      </w:tr>
      <w:tr w:rsidR="000331D6" w:rsidRPr="00C00779" w14:paraId="49F0C08B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9E91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0E01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8</w:t>
            </w:r>
          </w:p>
        </w:tc>
      </w:tr>
      <w:tr w:rsidR="000331D6" w:rsidRPr="00C00779" w14:paraId="571D5AE0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7829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8C80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7.4</w:t>
            </w:r>
          </w:p>
        </w:tc>
      </w:tr>
      <w:tr w:rsidR="000331D6" w:rsidRPr="00C00779" w14:paraId="7C62D35C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42A0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D228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6.8</w:t>
            </w:r>
          </w:p>
        </w:tc>
      </w:tr>
      <w:tr w:rsidR="000331D6" w:rsidRPr="00C00779" w14:paraId="6DC2F5D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3585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125C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3.2</w:t>
            </w:r>
          </w:p>
        </w:tc>
      </w:tr>
      <w:tr w:rsidR="000331D6" w:rsidRPr="00C00779" w14:paraId="32DA7CDA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F36D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8A7C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3</w:t>
            </w:r>
          </w:p>
        </w:tc>
      </w:tr>
      <w:tr w:rsidR="000331D6" w:rsidRPr="00C00779" w14:paraId="0A109A1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48A1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183F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.2</w:t>
            </w:r>
          </w:p>
        </w:tc>
      </w:tr>
      <w:tr w:rsidR="000331D6" w:rsidRPr="00C00779" w14:paraId="70F7EE5C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50CF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070E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.4</w:t>
            </w:r>
          </w:p>
        </w:tc>
      </w:tr>
      <w:tr w:rsidR="000331D6" w:rsidRPr="00C00779" w14:paraId="68A39725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0323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325F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.6</w:t>
            </w:r>
          </w:p>
        </w:tc>
      </w:tr>
      <w:tr w:rsidR="000331D6" w:rsidRPr="00C00779" w14:paraId="4F5BE414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A454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1732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</w:t>
            </w:r>
          </w:p>
        </w:tc>
      </w:tr>
      <w:tr w:rsidR="000331D6" w:rsidRPr="00C00779" w14:paraId="1721DA65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9BA9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81F3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4.2</w:t>
            </w:r>
          </w:p>
        </w:tc>
      </w:tr>
      <w:tr w:rsidR="000331D6" w:rsidRPr="00C00779" w14:paraId="3EF2162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419A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7ED2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</w:t>
            </w:r>
          </w:p>
        </w:tc>
      </w:tr>
      <w:tr w:rsidR="000331D6" w:rsidRPr="00C00779" w14:paraId="4E23FE03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8FBA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C4BC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.6</w:t>
            </w:r>
          </w:p>
        </w:tc>
      </w:tr>
      <w:tr w:rsidR="000331D6" w:rsidRPr="00C00779" w14:paraId="10B8565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4A86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E810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.2</w:t>
            </w:r>
          </w:p>
        </w:tc>
      </w:tr>
      <w:tr w:rsidR="000331D6" w:rsidRPr="00C00779" w14:paraId="6577C57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5F47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F77E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.8</w:t>
            </w:r>
          </w:p>
        </w:tc>
      </w:tr>
      <w:tr w:rsidR="000331D6" w:rsidRPr="00C00779" w14:paraId="7B979C14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02DD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A89D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8</w:t>
            </w:r>
          </w:p>
        </w:tc>
      </w:tr>
      <w:tr w:rsidR="000331D6" w:rsidRPr="00C00779" w14:paraId="7ED1A3A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B9F5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C414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4</w:t>
            </w:r>
          </w:p>
        </w:tc>
      </w:tr>
      <w:tr w:rsidR="000331D6" w:rsidRPr="00C00779" w14:paraId="07470FC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114F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F128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</w:t>
            </w:r>
          </w:p>
        </w:tc>
      </w:tr>
      <w:tr w:rsidR="000331D6" w:rsidRPr="00C00779" w14:paraId="1D310796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5F2E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37F8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.8</w:t>
            </w:r>
          </w:p>
        </w:tc>
      </w:tr>
      <w:tr w:rsidR="000331D6" w:rsidRPr="00C00779" w14:paraId="7161552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CC44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2E03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</w:t>
            </w:r>
          </w:p>
        </w:tc>
      </w:tr>
      <w:tr w:rsidR="000331D6" w:rsidRPr="00C00779" w14:paraId="135719A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CC6E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88BC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.6</w:t>
            </w:r>
          </w:p>
        </w:tc>
      </w:tr>
      <w:tr w:rsidR="000331D6" w:rsidRPr="00C00779" w14:paraId="7524A404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0C72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5240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.6</w:t>
            </w:r>
          </w:p>
        </w:tc>
      </w:tr>
      <w:tr w:rsidR="000331D6" w:rsidRPr="00C00779" w14:paraId="5D2EBA51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52E7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4F66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.4</w:t>
            </w:r>
          </w:p>
        </w:tc>
      </w:tr>
      <w:tr w:rsidR="000331D6" w:rsidRPr="00C00779" w14:paraId="1175283F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EA5E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F0E5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</w:t>
            </w:r>
          </w:p>
        </w:tc>
      </w:tr>
      <w:tr w:rsidR="000331D6" w:rsidRPr="00C00779" w14:paraId="510774B4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5C52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9B2A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7.4</w:t>
            </w:r>
          </w:p>
        </w:tc>
      </w:tr>
      <w:tr w:rsidR="000331D6" w:rsidRPr="00C00779" w14:paraId="50EF552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4F48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5E8C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.8</w:t>
            </w:r>
          </w:p>
        </w:tc>
      </w:tr>
      <w:tr w:rsidR="000331D6" w:rsidRPr="00C00779" w14:paraId="5B0CC1FE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1E07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C999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.2</w:t>
            </w:r>
          </w:p>
        </w:tc>
      </w:tr>
      <w:tr w:rsidR="000331D6" w:rsidRPr="00C00779" w14:paraId="3D46B7CF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B177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F590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.8</w:t>
            </w:r>
          </w:p>
        </w:tc>
      </w:tr>
      <w:tr w:rsidR="000331D6" w:rsidRPr="00C00779" w14:paraId="078C3A5A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6537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C0EA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.6</w:t>
            </w:r>
          </w:p>
        </w:tc>
      </w:tr>
      <w:tr w:rsidR="000331D6" w:rsidRPr="00C00779" w14:paraId="0001A880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73BF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3CE6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.4</w:t>
            </w:r>
          </w:p>
        </w:tc>
      </w:tr>
      <w:tr w:rsidR="000331D6" w:rsidRPr="00C00779" w14:paraId="6E8CE45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9E5A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B34F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.4</w:t>
            </w:r>
          </w:p>
        </w:tc>
      </w:tr>
      <w:tr w:rsidR="000331D6" w:rsidRPr="00C00779" w14:paraId="1166D643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1B9C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1A43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</w:t>
            </w:r>
          </w:p>
        </w:tc>
      </w:tr>
      <w:tr w:rsidR="000331D6" w:rsidRPr="00C00779" w14:paraId="61CF7E5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685D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A014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2</w:t>
            </w:r>
          </w:p>
        </w:tc>
      </w:tr>
      <w:tr w:rsidR="000331D6" w:rsidRPr="00C00779" w14:paraId="0E4F170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DE9D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136C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.6</w:t>
            </w:r>
          </w:p>
        </w:tc>
      </w:tr>
      <w:tr w:rsidR="000331D6" w:rsidRPr="00C00779" w14:paraId="785C93F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3643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8C22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.8</w:t>
            </w:r>
          </w:p>
        </w:tc>
      </w:tr>
      <w:tr w:rsidR="000331D6" w:rsidRPr="00C00779" w14:paraId="3431DC19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5C0C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2505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.2</w:t>
            </w:r>
          </w:p>
        </w:tc>
      </w:tr>
      <w:tr w:rsidR="000331D6" w:rsidRPr="00C00779" w14:paraId="18E1D29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57C8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731E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.2</w:t>
            </w:r>
          </w:p>
        </w:tc>
      </w:tr>
      <w:tr w:rsidR="000331D6" w:rsidRPr="00C00779" w14:paraId="39E8AE60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7DD3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F61D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.8</w:t>
            </w:r>
          </w:p>
        </w:tc>
      </w:tr>
      <w:tr w:rsidR="000331D6" w:rsidRPr="00C00779" w14:paraId="0B0B73C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660B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9C73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</w:t>
            </w:r>
          </w:p>
        </w:tc>
      </w:tr>
      <w:tr w:rsidR="000331D6" w:rsidRPr="00C00779" w14:paraId="6CC5D2E0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6408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5AE8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.8</w:t>
            </w:r>
          </w:p>
        </w:tc>
      </w:tr>
      <w:tr w:rsidR="000331D6" w:rsidRPr="00C00779" w14:paraId="4ADDC1FB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7C70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BF1F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.2</w:t>
            </w:r>
          </w:p>
        </w:tc>
      </w:tr>
      <w:tr w:rsidR="000331D6" w:rsidRPr="00C00779" w14:paraId="44D6F086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797B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36C8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.2</w:t>
            </w:r>
          </w:p>
        </w:tc>
      </w:tr>
      <w:tr w:rsidR="000331D6" w:rsidRPr="00C00779" w14:paraId="04C3E527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6262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2D8C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</w:t>
            </w:r>
          </w:p>
        </w:tc>
      </w:tr>
      <w:tr w:rsidR="000331D6" w:rsidRPr="00C00779" w14:paraId="72248A96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AB0E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08BE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.2</w:t>
            </w:r>
          </w:p>
        </w:tc>
      </w:tr>
      <w:tr w:rsidR="000331D6" w:rsidRPr="00C00779" w14:paraId="0EB79D65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5A2F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A9F8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.8</w:t>
            </w:r>
          </w:p>
        </w:tc>
      </w:tr>
      <w:tr w:rsidR="000331D6" w:rsidRPr="00C00779" w14:paraId="7577D981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DF5D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E3F1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.8</w:t>
            </w:r>
          </w:p>
        </w:tc>
      </w:tr>
      <w:tr w:rsidR="000331D6" w:rsidRPr="00C00779" w14:paraId="452D3456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01CE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0B6A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.8</w:t>
            </w:r>
          </w:p>
        </w:tc>
      </w:tr>
      <w:tr w:rsidR="000331D6" w:rsidRPr="00C00779" w14:paraId="31A83A94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D9C22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BBCD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.8</w:t>
            </w:r>
          </w:p>
        </w:tc>
      </w:tr>
      <w:tr w:rsidR="000331D6" w:rsidRPr="00C00779" w14:paraId="099E41A0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C1BA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CBD7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</w:t>
            </w:r>
          </w:p>
        </w:tc>
      </w:tr>
      <w:tr w:rsidR="000331D6" w:rsidRPr="00C00779" w14:paraId="0A108BFA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8491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94A3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.6</w:t>
            </w:r>
          </w:p>
        </w:tc>
      </w:tr>
      <w:tr w:rsidR="000331D6" w:rsidRPr="00C00779" w14:paraId="28C0E373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6BC8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C590B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</w:t>
            </w:r>
          </w:p>
        </w:tc>
      </w:tr>
      <w:tr w:rsidR="000331D6" w:rsidRPr="00C00779" w14:paraId="3FBBAB5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26E3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A4F9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.8</w:t>
            </w:r>
          </w:p>
        </w:tc>
      </w:tr>
      <w:tr w:rsidR="000331D6" w:rsidRPr="00C00779" w14:paraId="2F920F44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8385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71DE0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.6</w:t>
            </w:r>
          </w:p>
        </w:tc>
      </w:tr>
      <w:tr w:rsidR="000331D6" w:rsidRPr="00C00779" w14:paraId="4EC411DF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064F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E399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.8</w:t>
            </w:r>
          </w:p>
        </w:tc>
      </w:tr>
      <w:tr w:rsidR="000331D6" w:rsidRPr="00C00779" w14:paraId="2C568961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E84C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9C92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</w:t>
            </w:r>
          </w:p>
        </w:tc>
      </w:tr>
      <w:tr w:rsidR="000331D6" w:rsidRPr="00C00779" w14:paraId="08F3932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1082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2D00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.8</w:t>
            </w:r>
          </w:p>
        </w:tc>
      </w:tr>
      <w:tr w:rsidR="000331D6" w:rsidRPr="00C00779" w14:paraId="54A96960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12D9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FAFD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6.8</w:t>
            </w:r>
          </w:p>
        </w:tc>
      </w:tr>
      <w:tr w:rsidR="000331D6" w:rsidRPr="00C00779" w14:paraId="13D3732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C7067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0E1C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7.4</w:t>
            </w:r>
          </w:p>
        </w:tc>
      </w:tr>
      <w:tr w:rsidR="000331D6" w:rsidRPr="00C00779" w14:paraId="55230585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49AE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812B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6</w:t>
            </w:r>
          </w:p>
        </w:tc>
      </w:tr>
      <w:tr w:rsidR="000331D6" w:rsidRPr="00C00779" w14:paraId="63D7CD2A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78FA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E55A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.8</w:t>
            </w:r>
          </w:p>
        </w:tc>
      </w:tr>
      <w:tr w:rsidR="000331D6" w:rsidRPr="00C00779" w14:paraId="33A2EDEB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6AFA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C987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.8</w:t>
            </w:r>
          </w:p>
        </w:tc>
      </w:tr>
      <w:tr w:rsidR="000331D6" w:rsidRPr="00C00779" w14:paraId="40B44026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E299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F2C53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.6</w:t>
            </w:r>
          </w:p>
        </w:tc>
      </w:tr>
      <w:tr w:rsidR="000331D6" w:rsidRPr="00C00779" w14:paraId="077A99C0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DBD08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9C3D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.8</w:t>
            </w:r>
          </w:p>
        </w:tc>
      </w:tr>
      <w:tr w:rsidR="000331D6" w:rsidRPr="00C00779" w14:paraId="3AEFB201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9064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2E674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8.8</w:t>
            </w:r>
          </w:p>
        </w:tc>
      </w:tr>
      <w:tr w:rsidR="000331D6" w:rsidRPr="00C00779" w14:paraId="7125049D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C9D3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914EF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.6</w:t>
            </w:r>
          </w:p>
        </w:tc>
      </w:tr>
      <w:tr w:rsidR="000331D6" w:rsidRPr="00C00779" w14:paraId="5AD36033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EFB8A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4A46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.6</w:t>
            </w:r>
          </w:p>
        </w:tc>
      </w:tr>
      <w:tr w:rsidR="000331D6" w:rsidRPr="00C00779" w14:paraId="160B3B7A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E767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4A42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</w:t>
            </w:r>
          </w:p>
        </w:tc>
      </w:tr>
      <w:tr w:rsidR="000331D6" w:rsidRPr="00C00779" w14:paraId="3990EBCB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564CD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8F021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.4</w:t>
            </w:r>
          </w:p>
        </w:tc>
      </w:tr>
      <w:tr w:rsidR="000331D6" w:rsidRPr="00C00779" w14:paraId="78B0BB58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2A15E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545B9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.8</w:t>
            </w:r>
          </w:p>
        </w:tc>
      </w:tr>
      <w:tr w:rsidR="000331D6" w:rsidRPr="00C00779" w14:paraId="55F2F28C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029F6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69A1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.4</w:t>
            </w:r>
          </w:p>
        </w:tc>
      </w:tr>
      <w:tr w:rsidR="000331D6" w:rsidRPr="00C00779" w14:paraId="623B9AA2" w14:textId="77777777" w:rsidTr="003C4E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FBE8C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DEAF5" w14:textId="77777777" w:rsidR="000331D6" w:rsidRPr="00C00779" w:rsidRDefault="000331D6" w:rsidP="003C4E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077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.2</w:t>
            </w:r>
          </w:p>
        </w:tc>
      </w:tr>
    </w:tbl>
    <w:p w14:paraId="5444FF98" w14:textId="544292CF" w:rsidR="000331D6" w:rsidRPr="000331D6" w:rsidRDefault="000331D6" w:rsidP="000331D6">
      <w:pPr>
        <w:rPr>
          <w:rFonts w:ascii="Times New Roman" w:hAnsi="Times New Roman" w:cs="Times New Roman"/>
          <w:b/>
          <w:bCs/>
        </w:rPr>
      </w:pPr>
      <w:r w:rsidRPr="000331D6">
        <w:rPr>
          <w:rFonts w:ascii="Times New Roman" w:hAnsi="Times New Roman" w:cs="Times New Roman"/>
          <w:b/>
          <w:bCs/>
        </w:rPr>
        <w:lastRenderedPageBreak/>
        <w:t>Figure legend</w:t>
      </w:r>
    </w:p>
    <w:p w14:paraId="325DE8A7" w14:textId="60A926DE" w:rsidR="000331D6" w:rsidRPr="000331D6" w:rsidRDefault="000331D6" w:rsidP="000331D6">
      <w:pPr>
        <w:rPr>
          <w:rFonts w:ascii="Times New Roman" w:hAnsi="Times New Roman" w:cs="Times New Roman"/>
        </w:rPr>
      </w:pPr>
      <w:r w:rsidRPr="000331D6">
        <w:rPr>
          <w:rFonts w:ascii="Times New Roman" w:hAnsi="Times New Roman" w:cs="Times New Roman"/>
        </w:rPr>
        <w:t>Figure S1. FGF2 levels in patients with HF(-) AF(-),HF(+)AF(-)and HF(+)AF(+)</w:t>
      </w:r>
    </w:p>
    <w:p w14:paraId="01E06EB2" w14:textId="0DF2F400" w:rsidR="000331D6" w:rsidRPr="000331D6" w:rsidRDefault="005A60FA" w:rsidP="000331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i/>
          <w:iCs/>
        </w:rPr>
        <w:t>ns</w:t>
      </w:r>
      <w:r w:rsidR="000331D6" w:rsidRPr="000331D6">
        <w:rPr>
          <w:rFonts w:ascii="Times New Roman" w:hAnsi="Times New Roman" w:cs="Times New Roman"/>
          <w:i/>
        </w:rPr>
        <w:t xml:space="preserve"> p</w:t>
      </w:r>
      <w:r>
        <w:rPr>
          <w:rFonts w:ascii="Times New Roman" w:hAnsi="Times New Roman" w:cs="Times New Roman" w:hint="eastAsia"/>
        </w:rPr>
        <w:t>＞</w:t>
      </w:r>
      <w:r w:rsidR="000331D6" w:rsidRPr="000331D6">
        <w:rPr>
          <w:rFonts w:ascii="Times New Roman" w:hAnsi="Times New Roman" w:cs="Times New Roman"/>
        </w:rPr>
        <w:t>0.0</w:t>
      </w:r>
      <w:r>
        <w:rPr>
          <w:rFonts w:ascii="Times New Roman" w:hAnsi="Times New Roman" w:cs="Times New Roman" w:hint="eastAsia"/>
        </w:rPr>
        <w:t>5</w:t>
      </w:r>
      <w:r w:rsidR="000331D6" w:rsidRPr="000331D6">
        <w:rPr>
          <w:rFonts w:ascii="Times New Roman" w:hAnsi="Times New Roman" w:cs="Times New Roman"/>
        </w:rPr>
        <w:t xml:space="preserve">; </w:t>
      </w:r>
      <w:r w:rsidR="000331D6" w:rsidRPr="000331D6">
        <w:rPr>
          <w:rFonts w:ascii="Times New Roman" w:hAnsi="Times New Roman" w:cs="Times New Roman"/>
          <w:i/>
          <w:iCs/>
        </w:rPr>
        <w:t>***</w:t>
      </w:r>
      <w:r w:rsidR="000331D6" w:rsidRPr="000331D6">
        <w:rPr>
          <w:rFonts w:ascii="Times New Roman" w:hAnsi="Times New Roman" w:cs="Times New Roman"/>
          <w:i/>
        </w:rPr>
        <w:t xml:space="preserve"> p </w:t>
      </w:r>
      <w:r w:rsidR="000331D6" w:rsidRPr="000331D6">
        <w:rPr>
          <w:rFonts w:ascii="Times New Roman" w:hAnsi="Times New Roman" w:cs="Times New Roman"/>
        </w:rPr>
        <w:t xml:space="preserve">&lt;0.001. Abbreviations: FGF2, fibroblast growth factor 2; HF, heart failure; </w:t>
      </w:r>
      <w:r>
        <w:rPr>
          <w:rFonts w:ascii="Times New Roman" w:hAnsi="Times New Roman" w:cs="Times New Roman"/>
        </w:rPr>
        <w:t>AF,</w:t>
      </w:r>
      <w:bookmarkStart w:id="4" w:name="_Hlk156082860"/>
      <w:r w:rsidRPr="005A60FA">
        <w:rPr>
          <w:rFonts w:ascii="Times New Roman" w:hAnsi="Times New Roman" w:cs="Times New Roman"/>
        </w:rPr>
        <w:t xml:space="preserve"> </w:t>
      </w:r>
      <w:r w:rsidRPr="00CC2B52">
        <w:rPr>
          <w:rFonts w:ascii="Times New Roman" w:hAnsi="Times New Roman" w:cs="Times New Roman"/>
        </w:rPr>
        <w:t>atrial fibrillation</w:t>
      </w:r>
      <w:bookmarkEnd w:id="4"/>
      <w:r>
        <w:rPr>
          <w:rFonts w:ascii="Times New Roman" w:hAnsi="Times New Roman" w:cs="Times New Roman"/>
        </w:rPr>
        <w:t xml:space="preserve"> </w:t>
      </w:r>
    </w:p>
    <w:p w14:paraId="32F09BC1" w14:textId="77777777" w:rsidR="000331D6" w:rsidRPr="000331D6" w:rsidRDefault="000331D6" w:rsidP="000331D6">
      <w:pPr>
        <w:rPr>
          <w:rFonts w:ascii="Times New Roman" w:hAnsi="Times New Roman" w:cs="Times New Roman"/>
        </w:rPr>
      </w:pPr>
    </w:p>
    <w:p w14:paraId="0DCBFBD4" w14:textId="13C40A8E" w:rsidR="000331D6" w:rsidRPr="000331D6" w:rsidRDefault="005A60FA" w:rsidP="000331D6">
      <w:r>
        <w:rPr>
          <w:noProof/>
          <w:lang w:eastAsia="en-US"/>
        </w:rPr>
        <w:drawing>
          <wp:inline distT="0" distB="0" distL="0" distR="0" wp14:anchorId="54D66F84" wp14:editId="47E6B0C3">
            <wp:extent cx="2013585" cy="3265805"/>
            <wp:effectExtent l="0" t="0" r="0" b="0"/>
            <wp:docPr id="4658508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3585" cy="3265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331D6" w:rsidRPr="000331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B1C311" w14:textId="77777777" w:rsidR="00A26E7F" w:rsidRDefault="00A26E7F" w:rsidP="006E3631">
      <w:r>
        <w:separator/>
      </w:r>
    </w:p>
  </w:endnote>
  <w:endnote w:type="continuationSeparator" w:id="0">
    <w:p w14:paraId="61D9D98E" w14:textId="77777777" w:rsidR="00A26E7F" w:rsidRDefault="00A26E7F" w:rsidP="006E3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97712B" w14:textId="77777777" w:rsidR="00A26E7F" w:rsidRDefault="00A26E7F" w:rsidP="006E3631">
      <w:r>
        <w:separator/>
      </w:r>
    </w:p>
  </w:footnote>
  <w:footnote w:type="continuationSeparator" w:id="0">
    <w:p w14:paraId="306F3A5A" w14:textId="77777777" w:rsidR="00A26E7F" w:rsidRDefault="00A26E7F" w:rsidP="006E36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D33"/>
    <w:rsid w:val="0002770A"/>
    <w:rsid w:val="000331D6"/>
    <w:rsid w:val="00054F0B"/>
    <w:rsid w:val="00102E8C"/>
    <w:rsid w:val="002E5CA5"/>
    <w:rsid w:val="0034460C"/>
    <w:rsid w:val="003D1D33"/>
    <w:rsid w:val="005A60FA"/>
    <w:rsid w:val="006E3631"/>
    <w:rsid w:val="00747DE1"/>
    <w:rsid w:val="00811A90"/>
    <w:rsid w:val="009A7FB3"/>
    <w:rsid w:val="00A26E7F"/>
    <w:rsid w:val="00B306FA"/>
    <w:rsid w:val="00C00779"/>
    <w:rsid w:val="00CE7250"/>
    <w:rsid w:val="00E36882"/>
    <w:rsid w:val="00EB1E9E"/>
    <w:rsid w:val="00FC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5F8A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36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36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3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3631"/>
    <w:rPr>
      <w:sz w:val="18"/>
      <w:szCs w:val="18"/>
    </w:rPr>
  </w:style>
  <w:style w:type="table" w:styleId="TableGrid">
    <w:name w:val="Table Grid"/>
    <w:basedOn w:val="TableNormal"/>
    <w:uiPriority w:val="39"/>
    <w:rsid w:val="006E36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36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36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3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3631"/>
    <w:rPr>
      <w:sz w:val="18"/>
      <w:szCs w:val="18"/>
    </w:rPr>
  </w:style>
  <w:style w:type="table" w:styleId="TableGrid">
    <w:name w:val="Table Grid"/>
    <w:basedOn w:val="TableNormal"/>
    <w:uiPriority w:val="39"/>
    <w:rsid w:val="006E36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093</Words>
  <Characters>623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binghong@126.com</dc:creator>
  <cp:lastModifiedBy>Gina Sabordo</cp:lastModifiedBy>
  <cp:revision>2</cp:revision>
  <dcterms:created xsi:type="dcterms:W3CDTF">2024-02-12T06:23:00Z</dcterms:created>
  <dcterms:modified xsi:type="dcterms:W3CDTF">2024-02-12T06:23:00Z</dcterms:modified>
</cp:coreProperties>
</file>